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3F16B" w14:textId="53B31E46" w:rsidR="00C96A80" w:rsidRPr="0015262F" w:rsidRDefault="00A179F5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262F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1D0789" w:rsidRPr="001526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9E73FC" w:rsidRPr="0015262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D0789" w:rsidRPr="0015262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5262F" w:rsidRPr="0015262F">
        <w:rPr>
          <w:rFonts w:ascii="Times New Roman" w:hAnsi="Times New Roman" w:cs="Times New Roman"/>
          <w:b/>
          <w:sz w:val="24"/>
          <w:szCs w:val="24"/>
          <w:lang w:val="en-US"/>
        </w:rPr>
        <w:t>|</w:t>
      </w:r>
      <w:r w:rsidR="00B36730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>Sequence cov</w:t>
      </w:r>
      <w:bookmarkStart w:id="0" w:name="_GoBack"/>
      <w:bookmarkEnd w:id="0"/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>erage (%), mass to charge (</w:t>
      </w:r>
      <w:r w:rsidR="001D0789" w:rsidRPr="0015262F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>) ratio values, peptide scores and peptide sequence information for identification</w:t>
      </w:r>
      <w:r w:rsidR="00D91F63" w:rsidRPr="0015262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of p</w:t>
      </w:r>
      <w:r w:rsidR="00436FCF" w:rsidRPr="0015262F">
        <w:rPr>
          <w:rFonts w:ascii="Times New Roman" w:hAnsi="Times New Roman" w:cs="Times New Roman"/>
          <w:sz w:val="24"/>
          <w:szCs w:val="24"/>
          <w:lang w:val="en-US"/>
        </w:rPr>
        <w:t>rotein spots with significant (</w:t>
      </w:r>
      <w:r w:rsidR="00436FCF" w:rsidRPr="0015262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B2CF9" w:rsidRPr="001526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>˂</w:t>
      </w:r>
      <w:r w:rsidR="00036B63" w:rsidRPr="0015262F">
        <w:rPr>
          <w:rFonts w:ascii="Times New Roman" w:hAnsi="Times New Roman" w:cs="Times New Roman"/>
          <w:sz w:val="24"/>
          <w:szCs w:val="24"/>
          <w:lang w:val="en-US"/>
        </w:rPr>
        <w:t>0.05) up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>regulation in fluorescent gel images</w:t>
      </w:r>
      <w:r w:rsidR="00D33D1F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of the cultivated virulent</w:t>
      </w:r>
      <w:r w:rsidR="00036B63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(25)</w:t>
      </w:r>
      <w:r w:rsidR="00D33D1F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and attenuated</w:t>
      </w:r>
      <w:r w:rsidR="00036B63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(303)</w:t>
      </w:r>
      <w:r w:rsidR="00436FCF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36FCF" w:rsidRPr="0015262F">
        <w:rPr>
          <w:rFonts w:ascii="Times New Roman" w:hAnsi="Times New Roman" w:cs="Times New Roman"/>
          <w:i/>
          <w:sz w:val="24"/>
          <w:szCs w:val="24"/>
          <w:lang w:val="en-US"/>
        </w:rPr>
        <w:t>Histomonas</w:t>
      </w:r>
      <w:proofErr w:type="spellEnd"/>
      <w:r w:rsidR="00436FCF" w:rsidRPr="0015262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36FCF" w:rsidRPr="0015262F">
        <w:rPr>
          <w:rFonts w:ascii="Times New Roman" w:hAnsi="Times New Roman" w:cs="Times New Roman"/>
          <w:i/>
          <w:sz w:val="24"/>
          <w:szCs w:val="24"/>
          <w:lang w:val="en-US"/>
        </w:rPr>
        <w:t>meleagridis</w:t>
      </w:r>
      <w:proofErr w:type="spellEnd"/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strain.</w:t>
      </w:r>
      <w:r w:rsidR="00D91F63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The s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>ignificant</w:t>
      </w:r>
      <w:r w:rsidR="003B73B1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differential expression of 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protein spots was detected by the </w:t>
      </w:r>
      <w:r w:rsidR="003B2CF9" w:rsidRPr="0015262F">
        <w:rPr>
          <w:rFonts w:ascii="Times New Roman" w:hAnsi="Times New Roman" w:cs="Times New Roman"/>
          <w:sz w:val="24"/>
          <w:szCs w:val="24"/>
          <w:lang w:val="en-US"/>
        </w:rPr>
        <w:t>two-dimensional differential gel electrophoresis</w:t>
      </w:r>
      <w:r w:rsidR="00C030D5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(2D-DIGE)</w:t>
      </w:r>
      <w:r w:rsidR="003B2CF9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>experiment</w:t>
      </w:r>
      <w:r w:rsidR="00C030D5" w:rsidRPr="0015262F">
        <w:rPr>
          <w:rFonts w:ascii="Times New Roman" w:hAnsi="Times New Roman" w:cs="Times New Roman"/>
          <w:sz w:val="24"/>
          <w:szCs w:val="24"/>
          <w:lang w:val="en-US"/>
        </w:rPr>
        <w:t>, designated 2D-DIGE</w:t>
      </w:r>
      <w:r w:rsidR="00C030D5" w:rsidRPr="0015262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030D5" w:rsidRPr="0015262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1D0789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6A80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31F54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 w:rsidR="00C96A80" w:rsidRPr="0015262F">
        <w:rPr>
          <w:rFonts w:ascii="Times New Roman" w:hAnsi="Times New Roman" w:cs="Times New Roman"/>
          <w:sz w:val="24"/>
          <w:szCs w:val="24"/>
          <w:lang w:val="en-US"/>
        </w:rPr>
        <w:t>proteins were categorized according to their proposed functions. Within categories</w:t>
      </w:r>
      <w:r w:rsidR="00C465CC" w:rsidRPr="0015262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96A80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the identifications were sorted according </w:t>
      </w:r>
      <w:r w:rsidR="00036B63" w:rsidRPr="0015262F">
        <w:rPr>
          <w:rFonts w:ascii="Times New Roman" w:hAnsi="Times New Roman" w:cs="Times New Roman"/>
          <w:sz w:val="24"/>
          <w:szCs w:val="24"/>
          <w:lang w:val="en-US"/>
        </w:rPr>
        <w:t>to their fold up</w:t>
      </w:r>
      <w:r w:rsidR="00C96A80" w:rsidRPr="0015262F">
        <w:rPr>
          <w:rFonts w:ascii="Times New Roman" w:hAnsi="Times New Roman" w:cs="Times New Roman"/>
          <w:sz w:val="24"/>
          <w:szCs w:val="24"/>
          <w:lang w:val="en-US"/>
        </w:rPr>
        <w:t>regulation (from high to low).</w:t>
      </w:r>
    </w:p>
    <w:tbl>
      <w:tblPr>
        <w:tblStyle w:val="TableGrid"/>
        <w:tblW w:w="16433" w:type="dxa"/>
        <w:jc w:val="center"/>
        <w:tblLayout w:type="fixed"/>
        <w:tblLook w:val="04A0" w:firstRow="1" w:lastRow="0" w:firstColumn="1" w:lastColumn="0" w:noHBand="0" w:noVBand="1"/>
      </w:tblPr>
      <w:tblGrid>
        <w:gridCol w:w="932"/>
        <w:gridCol w:w="5670"/>
        <w:gridCol w:w="1276"/>
        <w:gridCol w:w="992"/>
        <w:gridCol w:w="851"/>
        <w:gridCol w:w="1276"/>
        <w:gridCol w:w="992"/>
        <w:gridCol w:w="4444"/>
      </w:tblGrid>
      <w:tr w:rsidR="00CD52C9" w:rsidRPr="00921E25" w14:paraId="6B86369C" w14:textId="77777777" w:rsidTr="00921E25">
        <w:trPr>
          <w:trHeight w:val="558"/>
          <w:jc w:val="center"/>
        </w:trPr>
        <w:tc>
          <w:tcPr>
            <w:tcW w:w="932" w:type="dxa"/>
            <w:vAlign w:val="center"/>
          </w:tcPr>
          <w:p w14:paraId="56014AC5" w14:textId="77777777" w:rsidR="00CD52C9" w:rsidRPr="00921E25" w:rsidRDefault="00CD52C9" w:rsidP="00921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t ID</w:t>
            </w:r>
            <w:r w:rsidR="002146CE" w:rsidRPr="00921E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5670" w:type="dxa"/>
            <w:vAlign w:val="center"/>
          </w:tcPr>
          <w:p w14:paraId="0A9E4A8D" w14:textId="77777777" w:rsidR="00CD52C9" w:rsidRPr="00921E25" w:rsidRDefault="00CD52C9" w:rsidP="00921E2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identity- Species- Contig ID</w:t>
            </w:r>
            <w:r w:rsidR="00810DC5" w:rsidRPr="00921E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Accession </w:t>
            </w:r>
            <w:proofErr w:type="spellStart"/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r</w:t>
            </w:r>
            <w:proofErr w:type="spellEnd"/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vAlign w:val="center"/>
          </w:tcPr>
          <w:p w14:paraId="759EB4AC" w14:textId="77777777" w:rsidR="00CD52C9" w:rsidRPr="00921E25" w:rsidRDefault="00CD52C9" w:rsidP="00921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992" w:type="dxa"/>
            <w:vAlign w:val="center"/>
          </w:tcPr>
          <w:p w14:paraId="64862630" w14:textId="77777777" w:rsidR="00F45AEF" w:rsidRPr="00921E25" w:rsidRDefault="00F45AEF" w:rsidP="00921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l</w:t>
            </w:r>
          </w:p>
          <w:p w14:paraId="0973FB73" w14:textId="77777777" w:rsidR="00CD52C9" w:rsidRPr="00921E25" w:rsidRDefault="004662CC" w:rsidP="00921E2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="00F45AEF"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ge</w:t>
            </w:r>
            <w:r w:rsidR="006D2E69" w:rsidRPr="00921E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5992EC3" w14:textId="59C0F417" w:rsidR="00CD52C9" w:rsidRPr="00921E25" w:rsidRDefault="00FF15A5" w:rsidP="00FF15A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q. </w:t>
            </w:r>
            <w:proofErr w:type="spellStart"/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</w:t>
            </w:r>
            <w:proofErr w:type="spellEnd"/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276" w:type="dxa"/>
            <w:vAlign w:val="center"/>
          </w:tcPr>
          <w:p w14:paraId="50A3CE73" w14:textId="77777777" w:rsidR="00CD52C9" w:rsidRPr="00921E25" w:rsidRDefault="004662CC" w:rsidP="00921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/z</w:t>
            </w: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s</w:t>
            </w:r>
          </w:p>
        </w:tc>
        <w:tc>
          <w:tcPr>
            <w:tcW w:w="992" w:type="dxa"/>
            <w:vAlign w:val="center"/>
          </w:tcPr>
          <w:p w14:paraId="3733E2ED" w14:textId="77777777" w:rsidR="00CD52C9" w:rsidRPr="00921E25" w:rsidRDefault="004662CC" w:rsidP="00921E2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 scores</w:t>
            </w:r>
            <w:r w:rsidR="003B73B1" w:rsidRPr="00921E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444" w:type="dxa"/>
            <w:vAlign w:val="center"/>
          </w:tcPr>
          <w:p w14:paraId="5C956D12" w14:textId="77777777" w:rsidR="00CD52C9" w:rsidRPr="00921E25" w:rsidRDefault="004662CC" w:rsidP="00921E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 sequence</w:t>
            </w:r>
            <w:r w:rsidR="00E57969"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tr w:rsidR="00EF5D0F" w:rsidRPr="00921E25" w14:paraId="2762A5E3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16E9EE2B" w14:textId="77777777" w:rsidR="00EF5D0F" w:rsidRPr="00921E25" w:rsidRDefault="00EF5D0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>Carbohydrate</w:t>
            </w:r>
            <w:proofErr w:type="spellEnd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>metabolism</w:t>
            </w:r>
            <w:proofErr w:type="spellEnd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</w:t>
            </w:r>
            <w:proofErr w:type="spellStart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>plasminogen</w:t>
            </w:r>
            <w:proofErr w:type="spellEnd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LG)-</w:t>
            </w:r>
            <w:proofErr w:type="spellStart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>binding</w:t>
            </w:r>
            <w:proofErr w:type="spellEnd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virulent </w:t>
            </w:r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</w:t>
            </w:r>
            <w:proofErr w:type="spellStart"/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leagridis</w:t>
            </w:r>
            <w:proofErr w:type="spellEnd"/>
          </w:p>
        </w:tc>
      </w:tr>
      <w:tr w:rsidR="00EE5645" w:rsidRPr="00FF15A5" w14:paraId="44BA496B" w14:textId="77777777" w:rsidTr="00C54149">
        <w:trPr>
          <w:trHeight w:val="227"/>
          <w:jc w:val="center"/>
        </w:trPr>
        <w:tc>
          <w:tcPr>
            <w:tcW w:w="932" w:type="dxa"/>
          </w:tcPr>
          <w:p w14:paraId="0E82CD22" w14:textId="77777777" w:rsidR="00EE5645" w:rsidRPr="00921E25" w:rsidRDefault="00D3460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</w:t>
            </w:r>
          </w:p>
        </w:tc>
        <w:tc>
          <w:tcPr>
            <w:tcW w:w="5670" w:type="dxa"/>
          </w:tcPr>
          <w:p w14:paraId="4B0458C2" w14:textId="77777777" w:rsidR="00EE5645" w:rsidRPr="00921E25" w:rsidRDefault="00D3460A" w:rsidP="00C4165F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ru</w:t>
            </w:r>
            <w:r w:rsidR="002D027B" w:rsidRPr="00921E2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tose-bisphosphate aldolase (FBAL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)- Contig601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HAGI01000595</w:t>
            </w:r>
          </w:p>
        </w:tc>
        <w:tc>
          <w:tcPr>
            <w:tcW w:w="1276" w:type="dxa"/>
          </w:tcPr>
          <w:p w14:paraId="00CDE84A" w14:textId="77777777" w:rsidR="00EE5645" w:rsidRPr="00921E25" w:rsidRDefault="00D3460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7655223E" w14:textId="77777777" w:rsidR="00EE5645" w:rsidRPr="00921E25" w:rsidRDefault="00D3460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3B0F89AE" w14:textId="77777777" w:rsidR="00EE5645" w:rsidRPr="00921E25" w:rsidRDefault="00E8095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5E219F77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4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2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4AEF8E78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4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1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63395D32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09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84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2AB92B92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6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9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1CC942CD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06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83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7014863D" w14:textId="77777777" w:rsidR="00E8095D" w:rsidRPr="00921E25" w:rsidRDefault="00E8095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73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7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E6ED535" w14:textId="77777777" w:rsidR="00EE5645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6</w:t>
            </w:r>
          </w:p>
          <w:p w14:paraId="5CF6469E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</w:t>
            </w:r>
            <w:r w:rsidR="00AD6756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</w:t>
            </w:r>
          </w:p>
          <w:p w14:paraId="6EFFF89B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0</w:t>
            </w:r>
          </w:p>
          <w:p w14:paraId="6CF15103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6</w:t>
            </w:r>
          </w:p>
          <w:p w14:paraId="00BDBFED" w14:textId="77777777" w:rsidR="00E8095D" w:rsidRPr="00921E25" w:rsidRDefault="00E8095D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0</w:t>
            </w:r>
          </w:p>
          <w:p w14:paraId="0A78A6DD" w14:textId="77777777" w:rsidR="00E8095D" w:rsidRPr="00921E25" w:rsidRDefault="00E8095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</w:t>
            </w:r>
            <w:r w:rsidR="00AD6756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</w:t>
            </w:r>
          </w:p>
        </w:tc>
        <w:tc>
          <w:tcPr>
            <w:tcW w:w="4444" w:type="dxa"/>
          </w:tcPr>
          <w:p w14:paraId="51A635DD" w14:textId="77777777" w:rsidR="008E47CB" w:rsidRPr="00921E25" w:rsidRDefault="008E47CB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PG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L</w:t>
            </w:r>
          </w:p>
          <w:p w14:paraId="706D52DC" w14:textId="77777777" w:rsidR="008E47CB" w:rsidRPr="00921E25" w:rsidRDefault="008E47CB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D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GI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E</w:t>
            </w:r>
          </w:p>
          <w:p w14:paraId="2D10B5EA" w14:textId="77777777" w:rsidR="008E47CB" w:rsidRPr="00921E25" w:rsidRDefault="008E47CB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E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W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Q</w:t>
            </w:r>
          </w:p>
          <w:p w14:paraId="751F8C60" w14:textId="77777777" w:rsidR="008E47CB" w:rsidRPr="00921E25" w:rsidRDefault="008E47CB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E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W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Q</w:t>
            </w:r>
          </w:p>
          <w:p w14:paraId="56592BD2" w14:textId="77777777" w:rsidR="008E47CB" w:rsidRPr="00921E25" w:rsidRDefault="008E47C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.LIPIVL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D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D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F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CK.S</w:t>
            </w:r>
          </w:p>
          <w:p w14:paraId="35F2F553" w14:textId="77777777" w:rsidR="00E8095D" w:rsidRPr="00921E25" w:rsidRDefault="008E47C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HHTYT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T</w:t>
            </w:r>
          </w:p>
        </w:tc>
      </w:tr>
      <w:tr w:rsidR="00EE5645" w:rsidRPr="00921E25" w14:paraId="1D9E4044" w14:textId="77777777" w:rsidTr="00C54149">
        <w:trPr>
          <w:trHeight w:val="227"/>
          <w:jc w:val="center"/>
        </w:trPr>
        <w:tc>
          <w:tcPr>
            <w:tcW w:w="932" w:type="dxa"/>
          </w:tcPr>
          <w:p w14:paraId="399F66A9" w14:textId="77777777" w:rsidR="00EE5645" w:rsidRPr="00921E25" w:rsidRDefault="00D3460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</w:t>
            </w:r>
          </w:p>
        </w:tc>
        <w:tc>
          <w:tcPr>
            <w:tcW w:w="5670" w:type="dxa"/>
          </w:tcPr>
          <w:p w14:paraId="3332449A" w14:textId="77777777" w:rsidR="00EE5645" w:rsidRPr="00921E25" w:rsidRDefault="00D3460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 (GAPDH)- Contig449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0443</w:t>
            </w:r>
          </w:p>
        </w:tc>
        <w:tc>
          <w:tcPr>
            <w:tcW w:w="1276" w:type="dxa"/>
          </w:tcPr>
          <w:p w14:paraId="2A7E8E4E" w14:textId="77777777" w:rsidR="00EE5645" w:rsidRPr="00921E25" w:rsidRDefault="00D3460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MALDI-TOF/TOF</w:t>
            </w:r>
          </w:p>
        </w:tc>
        <w:tc>
          <w:tcPr>
            <w:tcW w:w="992" w:type="dxa"/>
          </w:tcPr>
          <w:p w14:paraId="54260F51" w14:textId="77777777" w:rsidR="00EE5645" w:rsidRPr="00921E25" w:rsidRDefault="00D3460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53266D1E" w14:textId="77777777" w:rsidR="00EE5645" w:rsidRPr="00921E25" w:rsidRDefault="007929D5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0434F7D0" w14:textId="77777777" w:rsidR="00EE5645" w:rsidRPr="00921E25" w:rsidRDefault="007929D5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33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9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7F1386DA" w14:textId="77777777" w:rsidR="007929D5" w:rsidRPr="00921E25" w:rsidRDefault="007929D5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0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2B29646A" w14:textId="77777777" w:rsidR="007929D5" w:rsidRPr="00921E25" w:rsidRDefault="007929D5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6DFDFCDD" w14:textId="77777777" w:rsidR="007929D5" w:rsidRPr="00921E25" w:rsidRDefault="007929D5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57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4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3DA99A1" w14:textId="77777777" w:rsidR="00EE5645" w:rsidRPr="00921E25" w:rsidRDefault="007929D5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6</w:t>
            </w:r>
          </w:p>
          <w:p w14:paraId="34448C55" w14:textId="77777777" w:rsidR="007929D5" w:rsidRPr="00921E25" w:rsidRDefault="007929D5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</w:t>
            </w:r>
            <w:r w:rsidR="00804E70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</w:t>
            </w:r>
          </w:p>
          <w:p w14:paraId="44C8605C" w14:textId="77777777" w:rsidR="007929D5" w:rsidRPr="00921E25" w:rsidRDefault="007929D5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6</w:t>
            </w:r>
          </w:p>
          <w:p w14:paraId="56258E33" w14:textId="77777777" w:rsidR="007929D5" w:rsidRPr="00921E25" w:rsidRDefault="007929D5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7</w:t>
            </w:r>
          </w:p>
        </w:tc>
        <w:tc>
          <w:tcPr>
            <w:tcW w:w="4444" w:type="dxa"/>
          </w:tcPr>
          <w:p w14:paraId="79CD2020" w14:textId="77777777" w:rsidR="00804E70" w:rsidRPr="00921E25" w:rsidRDefault="008248CA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GVDVV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T</w:t>
            </w:r>
          </w:p>
          <w:p w14:paraId="4D567784" w14:textId="77777777" w:rsidR="008248CA" w:rsidRPr="00921E25" w:rsidRDefault="008248C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K.VL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WY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WMY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C</w:t>
            </w:r>
          </w:p>
          <w:p w14:paraId="0933E197" w14:textId="77777777" w:rsidR="007929D5" w:rsidRPr="00921E25" w:rsidRDefault="008248CA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M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IIP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LP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V</w:t>
            </w:r>
          </w:p>
          <w:p w14:paraId="26622125" w14:textId="77777777" w:rsidR="008248CA" w:rsidRPr="00921E25" w:rsidRDefault="008248C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LL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Y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Q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VV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H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DLCD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M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K.T</w:t>
            </w:r>
          </w:p>
        </w:tc>
      </w:tr>
      <w:tr w:rsidR="00EE5645" w:rsidRPr="00921E25" w14:paraId="2601D3A6" w14:textId="77777777" w:rsidTr="00C54149">
        <w:trPr>
          <w:trHeight w:val="227"/>
          <w:jc w:val="center"/>
        </w:trPr>
        <w:tc>
          <w:tcPr>
            <w:tcW w:w="932" w:type="dxa"/>
          </w:tcPr>
          <w:p w14:paraId="5B14308A" w14:textId="77777777" w:rsidR="00EE5645" w:rsidRPr="00921E25" w:rsidRDefault="004769A2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5670" w:type="dxa"/>
          </w:tcPr>
          <w:p w14:paraId="3097150C" w14:textId="77777777" w:rsidR="00EE5645" w:rsidRPr="00921E25" w:rsidRDefault="004769A2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Glyceraldehyde-3-phosphate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 (GAPDH)- Contig449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 HAGI01000443</w:t>
            </w:r>
          </w:p>
        </w:tc>
        <w:tc>
          <w:tcPr>
            <w:tcW w:w="1276" w:type="dxa"/>
          </w:tcPr>
          <w:p w14:paraId="2F0F2AF4" w14:textId="77777777" w:rsidR="00EE5645" w:rsidRPr="00921E25" w:rsidRDefault="00727DF5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MALDI-TOF/TOF</w:t>
            </w:r>
          </w:p>
        </w:tc>
        <w:tc>
          <w:tcPr>
            <w:tcW w:w="992" w:type="dxa"/>
          </w:tcPr>
          <w:p w14:paraId="73EF91F4" w14:textId="77777777" w:rsidR="00EE5645" w:rsidRPr="00921E25" w:rsidRDefault="002E0F0B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48BF2A23" w14:textId="77777777" w:rsidR="00EE5645" w:rsidRPr="00921E25" w:rsidRDefault="00CD5C56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68C05B27" w14:textId="77777777" w:rsidR="00EE5645" w:rsidRPr="00921E25" w:rsidRDefault="00CD5C5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1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2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14:paraId="3675CA39" w14:textId="77777777" w:rsidR="00CD5C56" w:rsidRPr="00921E25" w:rsidRDefault="00CD5C5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34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33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5FDBCB7D" w14:textId="77777777" w:rsidR="00CD5C56" w:rsidRPr="00921E25" w:rsidRDefault="00CD5C5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0E1A7200" w14:textId="77777777" w:rsidR="00CD5C56" w:rsidRPr="00921E25" w:rsidRDefault="00CD5C56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57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69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7941995" w14:textId="77777777" w:rsidR="00EE5645" w:rsidRPr="00921E25" w:rsidRDefault="00CD5C5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8</w:t>
            </w:r>
          </w:p>
          <w:p w14:paraId="77A629B7" w14:textId="77777777" w:rsidR="00CD5C56" w:rsidRPr="00921E25" w:rsidRDefault="00CD5C5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</w:t>
            </w:r>
            <w:r w:rsidR="002A41C0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</w:t>
            </w:r>
          </w:p>
          <w:p w14:paraId="3C9B4159" w14:textId="77777777" w:rsidR="00CD5C56" w:rsidRPr="00921E25" w:rsidRDefault="00CD5C5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</w:t>
            </w:r>
            <w:r w:rsidR="002A41C0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</w:t>
            </w:r>
          </w:p>
          <w:p w14:paraId="2B26D484" w14:textId="77777777" w:rsidR="00CD5C56" w:rsidRPr="00921E25" w:rsidRDefault="00CD5C56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5</w:t>
            </w:r>
          </w:p>
        </w:tc>
        <w:tc>
          <w:tcPr>
            <w:tcW w:w="4444" w:type="dxa"/>
          </w:tcPr>
          <w:p w14:paraId="0BB395FC" w14:textId="77777777" w:rsidR="00CD5C56" w:rsidRPr="00921E25" w:rsidRDefault="00E07738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C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DI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H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L </w:t>
            </w: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038DA9B6" w14:textId="77777777" w:rsidR="00E07738" w:rsidRPr="00921E25" w:rsidRDefault="00E07738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GVDVV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T</w:t>
            </w:r>
          </w:p>
          <w:p w14:paraId="6CB45154" w14:textId="77777777" w:rsidR="00E07738" w:rsidRPr="00921E25" w:rsidRDefault="00E0773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M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IIP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LP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V</w:t>
            </w:r>
          </w:p>
          <w:p w14:paraId="5CA0F5C8" w14:textId="77777777" w:rsidR="00E07738" w:rsidRPr="00921E25" w:rsidRDefault="00E07738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LL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Y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Q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VV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H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DLCD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M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.T </w:t>
            </w: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E5645" w:rsidRPr="00921E25" w14:paraId="2A927D77" w14:textId="77777777" w:rsidTr="00C54149">
        <w:trPr>
          <w:trHeight w:val="227"/>
          <w:jc w:val="center"/>
        </w:trPr>
        <w:tc>
          <w:tcPr>
            <w:tcW w:w="932" w:type="dxa"/>
          </w:tcPr>
          <w:p w14:paraId="2F21408D" w14:textId="77777777" w:rsidR="00EE5645" w:rsidRPr="00921E25" w:rsidRDefault="00727DF5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5670" w:type="dxa"/>
          </w:tcPr>
          <w:p w14:paraId="29B6325F" w14:textId="77777777" w:rsidR="00EE5645" w:rsidRPr="00921E25" w:rsidRDefault="00727DF5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Glyceraldehyde-3-phosphate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dehydrogenase (GAPDH)- 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Contig449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 HAGI01000443</w:t>
            </w:r>
          </w:p>
        </w:tc>
        <w:tc>
          <w:tcPr>
            <w:tcW w:w="1276" w:type="dxa"/>
          </w:tcPr>
          <w:p w14:paraId="4DB7357C" w14:textId="77777777" w:rsidR="00EE5645" w:rsidRPr="00921E25" w:rsidRDefault="00727DF5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MALDI-TOF/TOF</w:t>
            </w:r>
          </w:p>
        </w:tc>
        <w:tc>
          <w:tcPr>
            <w:tcW w:w="992" w:type="dxa"/>
          </w:tcPr>
          <w:p w14:paraId="088BC120" w14:textId="77777777" w:rsidR="00EE5645" w:rsidRPr="00921E25" w:rsidRDefault="002E0F0B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747C8B64" w14:textId="77777777" w:rsidR="00EE5645" w:rsidRPr="00921E25" w:rsidRDefault="005540A6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68FC5FF4" w14:textId="77777777" w:rsidR="00EE5645" w:rsidRPr="00921E25" w:rsidRDefault="005540A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1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7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34FA11BF" w14:textId="77777777" w:rsidR="005540A6" w:rsidRPr="00921E25" w:rsidRDefault="005540A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33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7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78879AC2" w14:textId="77777777" w:rsidR="005540A6" w:rsidRPr="00921E25" w:rsidRDefault="005540A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0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05490488" w14:textId="77777777" w:rsidR="005540A6" w:rsidRPr="00921E25" w:rsidRDefault="005540A6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4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5D3F9937" w14:textId="77777777" w:rsidR="00EE5645" w:rsidRPr="00921E25" w:rsidRDefault="005540A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4</w:t>
            </w:r>
          </w:p>
          <w:p w14:paraId="6BE5BB94" w14:textId="77777777" w:rsidR="005540A6" w:rsidRPr="00921E25" w:rsidRDefault="005540A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0</w:t>
            </w:r>
          </w:p>
          <w:p w14:paraId="675A0C7B" w14:textId="77777777" w:rsidR="005540A6" w:rsidRPr="00921E25" w:rsidRDefault="005540A6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2</w:t>
            </w:r>
          </w:p>
          <w:p w14:paraId="049DC44C" w14:textId="77777777" w:rsidR="005540A6" w:rsidRPr="00921E25" w:rsidRDefault="005540A6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2</w:t>
            </w:r>
          </w:p>
        </w:tc>
        <w:tc>
          <w:tcPr>
            <w:tcW w:w="4444" w:type="dxa"/>
          </w:tcPr>
          <w:p w14:paraId="33804385" w14:textId="77777777" w:rsidR="005540A6" w:rsidRPr="00921E25" w:rsidRDefault="00B12EEE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C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DI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H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L</w:t>
            </w:r>
          </w:p>
          <w:p w14:paraId="5AAB09BA" w14:textId="77777777" w:rsidR="00B12EEE" w:rsidRPr="00921E25" w:rsidRDefault="00B12EEE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GVDVV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T</w:t>
            </w:r>
          </w:p>
          <w:p w14:paraId="6EA0F830" w14:textId="77777777" w:rsidR="00B12EEE" w:rsidRPr="00921E25" w:rsidRDefault="00B12EEE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K.VL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WY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EWMY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C</w:t>
            </w:r>
          </w:p>
          <w:p w14:paraId="305E3E8D" w14:textId="77777777" w:rsidR="00B12EEE" w:rsidRPr="00921E25" w:rsidRDefault="00B12EE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M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IIP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LP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V</w:t>
            </w:r>
          </w:p>
        </w:tc>
      </w:tr>
      <w:tr w:rsidR="00EF5D0F" w:rsidRPr="00921E25" w14:paraId="59E0D7AF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50E41AB1" w14:textId="77777777" w:rsidR="00EF5D0F" w:rsidRPr="00921E25" w:rsidRDefault="00EF5D0F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>Cytoskeleton</w:t>
            </w:r>
            <w:proofErr w:type="spellEnd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</w:t>
            </w:r>
            <w:proofErr w:type="spellStart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>plasminogen</w:t>
            </w:r>
            <w:proofErr w:type="spellEnd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LG)-</w:t>
            </w:r>
            <w:proofErr w:type="spellStart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>binding</w:t>
            </w:r>
            <w:proofErr w:type="spellEnd"/>
            <w:r w:rsidRPr="00921E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virulent </w:t>
            </w:r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</w:t>
            </w:r>
            <w:proofErr w:type="spellStart"/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leagridis</w:t>
            </w:r>
            <w:proofErr w:type="spellEnd"/>
          </w:p>
        </w:tc>
      </w:tr>
      <w:tr w:rsidR="00961F75" w:rsidRPr="00921E25" w14:paraId="109F30F2" w14:textId="77777777" w:rsidTr="00C54149">
        <w:trPr>
          <w:trHeight w:val="227"/>
          <w:jc w:val="center"/>
        </w:trPr>
        <w:tc>
          <w:tcPr>
            <w:tcW w:w="932" w:type="dxa"/>
          </w:tcPr>
          <w:p w14:paraId="21BF372F" w14:textId="77777777" w:rsidR="00961F75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5670" w:type="dxa"/>
          </w:tcPr>
          <w:p w14:paraId="3FB4BB0D" w14:textId="77777777" w:rsidR="00961F75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- Contig2112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 HAGI01002078</w:t>
            </w:r>
          </w:p>
        </w:tc>
        <w:tc>
          <w:tcPr>
            <w:tcW w:w="1276" w:type="dxa"/>
          </w:tcPr>
          <w:p w14:paraId="1378A550" w14:textId="77777777" w:rsidR="00961F75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MALDI-TOF/TOF</w:t>
            </w:r>
          </w:p>
        </w:tc>
        <w:tc>
          <w:tcPr>
            <w:tcW w:w="992" w:type="dxa"/>
          </w:tcPr>
          <w:p w14:paraId="166A9B66" w14:textId="77777777" w:rsidR="00961F75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12D8476A" w14:textId="77777777" w:rsidR="00961F75" w:rsidRPr="00921E25" w:rsidRDefault="00055524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0E385932" w14:textId="77777777" w:rsidR="00961F75" w:rsidRPr="00921E25" w:rsidRDefault="00055524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1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7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22C282AC" w14:textId="77777777" w:rsidR="00055524" w:rsidRPr="00921E25" w:rsidRDefault="00055524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1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07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1B1BBA1B" w14:textId="77777777" w:rsidR="00961F75" w:rsidRPr="00921E25" w:rsidRDefault="00AC40F3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8</w:t>
            </w:r>
          </w:p>
          <w:p w14:paraId="11BF6B70" w14:textId="77777777" w:rsidR="00AC40F3" w:rsidRPr="00921E25" w:rsidRDefault="00AC40F3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</w:t>
            </w:r>
            <w:r w:rsidR="00E56186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</w:t>
            </w:r>
          </w:p>
        </w:tc>
        <w:tc>
          <w:tcPr>
            <w:tcW w:w="4444" w:type="dxa"/>
          </w:tcPr>
          <w:p w14:paraId="7789620E" w14:textId="77777777" w:rsidR="00AC40F3" w:rsidRPr="00921E25" w:rsidRDefault="00F660F1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WHHT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Y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 xml:space="preserve">V </w:t>
            </w: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C83A007" w14:textId="77777777" w:rsidR="00F660F1" w:rsidRPr="00921E25" w:rsidRDefault="00F660F1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T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CD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YTL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 xml:space="preserve">.F </w:t>
            </w: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7229D" w:rsidRPr="00921E25" w14:paraId="7E75EF9E" w14:textId="77777777" w:rsidTr="00C54149">
        <w:trPr>
          <w:trHeight w:val="227"/>
          <w:jc w:val="center"/>
        </w:trPr>
        <w:tc>
          <w:tcPr>
            <w:tcW w:w="932" w:type="dxa"/>
          </w:tcPr>
          <w:p w14:paraId="462565E4" w14:textId="77777777" w:rsidR="00A7229D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5670" w:type="dxa"/>
          </w:tcPr>
          <w:p w14:paraId="23C2BB97" w14:textId="77777777" w:rsidR="00A7229D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- Contig2112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 HAGI01002078</w:t>
            </w:r>
          </w:p>
        </w:tc>
        <w:tc>
          <w:tcPr>
            <w:tcW w:w="1276" w:type="dxa"/>
          </w:tcPr>
          <w:p w14:paraId="00A34895" w14:textId="77777777" w:rsidR="00A7229D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MALDI-TOF/TOF</w:t>
            </w:r>
          </w:p>
        </w:tc>
        <w:tc>
          <w:tcPr>
            <w:tcW w:w="992" w:type="dxa"/>
          </w:tcPr>
          <w:p w14:paraId="13241C80" w14:textId="77777777" w:rsidR="00A7229D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6B661FF5" w14:textId="77777777" w:rsidR="00A7229D" w:rsidRPr="00921E25" w:rsidRDefault="0019132F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47E4EDF5" w14:textId="77777777" w:rsidR="00A7229D" w:rsidRPr="00921E25" w:rsidRDefault="00AC40F3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56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96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14:paraId="34899A1C" w14:textId="77777777" w:rsidR="00AC40F3" w:rsidRPr="00921E25" w:rsidRDefault="00AC40F3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83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66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DE9F04D" w14:textId="77777777" w:rsidR="00A7229D" w:rsidRPr="00921E25" w:rsidRDefault="00AC40F3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9</w:t>
            </w:r>
          </w:p>
          <w:p w14:paraId="32B4826E" w14:textId="77777777" w:rsidR="00AC40F3" w:rsidRPr="00921E25" w:rsidRDefault="0019132F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0</w:t>
            </w:r>
          </w:p>
        </w:tc>
        <w:tc>
          <w:tcPr>
            <w:tcW w:w="4444" w:type="dxa"/>
          </w:tcPr>
          <w:p w14:paraId="51FC823D" w14:textId="77777777" w:rsidR="008C583A" w:rsidRPr="00921E25" w:rsidRDefault="00921913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D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Y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PGIV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H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K</w:t>
            </w:r>
          </w:p>
          <w:p w14:paraId="5F1D348D" w14:textId="77777777" w:rsidR="00AC40F3" w:rsidRPr="00921E25" w:rsidRDefault="00921913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D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Y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V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G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TM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L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M</w:t>
            </w:r>
          </w:p>
        </w:tc>
      </w:tr>
      <w:tr w:rsidR="00A7229D" w:rsidRPr="00921E25" w14:paraId="343C2158" w14:textId="77777777" w:rsidTr="00C54149">
        <w:trPr>
          <w:trHeight w:val="227"/>
          <w:jc w:val="center"/>
        </w:trPr>
        <w:tc>
          <w:tcPr>
            <w:tcW w:w="932" w:type="dxa"/>
          </w:tcPr>
          <w:p w14:paraId="0D767DE8" w14:textId="77777777" w:rsidR="00A7229D" w:rsidRPr="00921E25" w:rsidRDefault="00A7229D" w:rsidP="00C4165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86163</w:t>
            </w:r>
          </w:p>
        </w:tc>
        <w:tc>
          <w:tcPr>
            <w:tcW w:w="5670" w:type="dxa"/>
          </w:tcPr>
          <w:p w14:paraId="15C8EA5A" w14:textId="77777777" w:rsidR="00A7229D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 family protein- Contig444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0438</w:t>
            </w:r>
          </w:p>
        </w:tc>
        <w:tc>
          <w:tcPr>
            <w:tcW w:w="1276" w:type="dxa"/>
          </w:tcPr>
          <w:p w14:paraId="57D33398" w14:textId="77777777" w:rsidR="00A7229D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MALDI-TOF/TOF</w:t>
            </w:r>
          </w:p>
        </w:tc>
        <w:tc>
          <w:tcPr>
            <w:tcW w:w="992" w:type="dxa"/>
          </w:tcPr>
          <w:p w14:paraId="5C6F3133" w14:textId="77777777" w:rsidR="00A7229D" w:rsidRPr="00921E25" w:rsidRDefault="00A7229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30BF4958" w14:textId="77777777" w:rsidR="00A7229D" w:rsidRPr="00921E25" w:rsidRDefault="00A1270C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356D8A50" w14:textId="77777777" w:rsidR="00A7229D" w:rsidRPr="00921E25" w:rsidRDefault="00A1270C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711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9</w:t>
            </w:r>
          </w:p>
          <w:p w14:paraId="465FF4A1" w14:textId="77777777" w:rsidR="00A1270C" w:rsidRPr="00921E25" w:rsidRDefault="00A1270C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2403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4</w:t>
            </w:r>
          </w:p>
        </w:tc>
        <w:tc>
          <w:tcPr>
            <w:tcW w:w="992" w:type="dxa"/>
          </w:tcPr>
          <w:p w14:paraId="6A38AEF6" w14:textId="77777777" w:rsidR="00A7229D" w:rsidRPr="00921E25" w:rsidRDefault="00A1270C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43</w:t>
            </w:r>
          </w:p>
          <w:p w14:paraId="1B9CF17B" w14:textId="77777777" w:rsidR="00A1270C" w:rsidRPr="00921E25" w:rsidRDefault="00A1270C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</w:t>
            </w:r>
            <w:r w:rsidR="00466F08"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5</w:t>
            </w:r>
          </w:p>
        </w:tc>
        <w:tc>
          <w:tcPr>
            <w:tcW w:w="4444" w:type="dxa"/>
          </w:tcPr>
          <w:p w14:paraId="6EE8B48D" w14:textId="77777777" w:rsidR="00A1270C" w:rsidRPr="00921E25" w:rsidRDefault="00E96A81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TTTY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V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YTL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</w:t>
            </w:r>
          </w:p>
          <w:p w14:paraId="70638041" w14:textId="77777777" w:rsidR="00E96A81" w:rsidRPr="00921E25" w:rsidRDefault="00E96A81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VLV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</w:p>
        </w:tc>
      </w:tr>
      <w:tr w:rsidR="00EF5D0F" w:rsidRPr="00921E25" w14:paraId="56311464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01D7FDD2" w14:textId="77777777" w:rsidR="00EF5D0F" w:rsidRPr="00921E25" w:rsidRDefault="00EF5D0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rbohydrate metabolism: virulent </w:t>
            </w:r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A7229D" w:rsidRPr="00921E25" w14:paraId="4D9C15F0" w14:textId="77777777" w:rsidTr="00C54149">
        <w:trPr>
          <w:trHeight w:val="227"/>
          <w:jc w:val="center"/>
        </w:trPr>
        <w:tc>
          <w:tcPr>
            <w:tcW w:w="932" w:type="dxa"/>
          </w:tcPr>
          <w:p w14:paraId="33E81586" w14:textId="77777777" w:rsidR="00A7229D" w:rsidRPr="00921E25" w:rsidRDefault="003B7E93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45</w:t>
            </w:r>
          </w:p>
        </w:tc>
        <w:tc>
          <w:tcPr>
            <w:tcW w:w="5670" w:type="dxa"/>
          </w:tcPr>
          <w:p w14:paraId="698E9450" w14:textId="77777777" w:rsidR="00A7229D" w:rsidRPr="00921E25" w:rsidRDefault="00CB3A30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enol</w:t>
            </w:r>
            <w:r w:rsidR="003B7E93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</w:t>
            </w:r>
            <w:proofErr w:type="spellStart"/>
            <w:r w:rsidR="003B7E93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kinase</w:t>
            </w:r>
            <w:proofErr w:type="spellEnd"/>
            <w:r w:rsidR="003B7E93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PCK)- Contig1899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1872</w:t>
            </w:r>
          </w:p>
        </w:tc>
        <w:tc>
          <w:tcPr>
            <w:tcW w:w="1276" w:type="dxa"/>
          </w:tcPr>
          <w:p w14:paraId="1DDCAAB7" w14:textId="77777777" w:rsidR="00A7229D" w:rsidRPr="00921E25" w:rsidRDefault="003B7E93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MALDI-TOF/TOF</w:t>
            </w:r>
          </w:p>
        </w:tc>
        <w:tc>
          <w:tcPr>
            <w:tcW w:w="992" w:type="dxa"/>
          </w:tcPr>
          <w:p w14:paraId="358DE64E" w14:textId="77777777" w:rsidR="00A7229D" w:rsidRPr="00921E25" w:rsidRDefault="003B7E93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1FC8FE2D" w14:textId="77777777" w:rsidR="00A7229D" w:rsidRPr="00921E25" w:rsidRDefault="005651D4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CCBD4E4" w14:textId="77777777" w:rsidR="005651D4" w:rsidRPr="00921E25" w:rsidRDefault="005651D4" w:rsidP="00C4165F">
            <w:pPr>
              <w:ind w:right="-20"/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295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6348</w:t>
            </w:r>
          </w:p>
          <w:p w14:paraId="32B33926" w14:textId="77777777" w:rsidR="005651D4" w:rsidRPr="00921E25" w:rsidRDefault="005651D4" w:rsidP="00C4165F">
            <w:pPr>
              <w:ind w:right="-20"/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438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215</w:t>
            </w:r>
          </w:p>
          <w:p w14:paraId="20A42645" w14:textId="77777777" w:rsidR="005651D4" w:rsidRPr="00921E25" w:rsidRDefault="005651D4" w:rsidP="00C4165F">
            <w:pPr>
              <w:ind w:right="-20"/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556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765</w:t>
            </w:r>
          </w:p>
          <w:p w14:paraId="545CF923" w14:textId="77777777" w:rsidR="005651D4" w:rsidRPr="00921E25" w:rsidRDefault="005651D4" w:rsidP="00C4165F">
            <w:pPr>
              <w:ind w:right="-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717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975</w:t>
            </w:r>
          </w:p>
          <w:p w14:paraId="0DCE85EA" w14:textId="77777777" w:rsidR="00A7229D" w:rsidRPr="00921E25" w:rsidRDefault="005651D4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2156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785</w:t>
            </w:r>
          </w:p>
        </w:tc>
        <w:tc>
          <w:tcPr>
            <w:tcW w:w="992" w:type="dxa"/>
          </w:tcPr>
          <w:p w14:paraId="46F41F73" w14:textId="77777777" w:rsidR="005651D4" w:rsidRPr="00921E25" w:rsidRDefault="005651D4" w:rsidP="00C4165F">
            <w:pPr>
              <w:ind w:right="-20"/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65</w:t>
            </w:r>
          </w:p>
          <w:p w14:paraId="1E675685" w14:textId="77777777" w:rsidR="005651D4" w:rsidRPr="00921E25" w:rsidRDefault="005651D4" w:rsidP="00C4165F">
            <w:pPr>
              <w:ind w:right="-20"/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58</w:t>
            </w:r>
          </w:p>
          <w:p w14:paraId="7D6EFAB0" w14:textId="77777777" w:rsidR="005651D4" w:rsidRPr="00921E25" w:rsidRDefault="005651D4" w:rsidP="00C4165F">
            <w:pPr>
              <w:ind w:right="-20"/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66</w:t>
            </w:r>
          </w:p>
          <w:p w14:paraId="259431FE" w14:textId="77777777" w:rsidR="005651D4" w:rsidRPr="00921E25" w:rsidRDefault="005651D4" w:rsidP="00C4165F">
            <w:pPr>
              <w:ind w:right="-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2</w:t>
            </w:r>
            <w:r w:rsidR="00645DC4"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7</w:t>
            </w:r>
          </w:p>
          <w:p w14:paraId="414EA115" w14:textId="77777777" w:rsidR="00A7229D" w:rsidRPr="00921E25" w:rsidRDefault="005651D4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99</w:t>
            </w:r>
          </w:p>
        </w:tc>
        <w:tc>
          <w:tcPr>
            <w:tcW w:w="4444" w:type="dxa"/>
          </w:tcPr>
          <w:p w14:paraId="00868B3C" w14:textId="77777777" w:rsidR="00A72590" w:rsidRPr="00921E25" w:rsidRDefault="00950AF2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G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D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A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</w:p>
          <w:p w14:paraId="44981FCA" w14:textId="77777777" w:rsidR="00950AF2" w:rsidRPr="00921E25" w:rsidRDefault="00950AF2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IP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N</w:t>
            </w:r>
          </w:p>
          <w:p w14:paraId="1B085B8F" w14:textId="77777777" w:rsidR="00950AF2" w:rsidRPr="00921E25" w:rsidRDefault="00950AF2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KV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</w:p>
          <w:p w14:paraId="2AAD2D5B" w14:textId="77777777" w:rsidR="00950AF2" w:rsidRPr="00921E25" w:rsidRDefault="00950AF2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V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G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E</w:t>
            </w:r>
          </w:p>
          <w:p w14:paraId="50B1BC92" w14:textId="77777777" w:rsidR="00950AF2" w:rsidRPr="00921E25" w:rsidRDefault="00950AF2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GDD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W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KPD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A</w:t>
            </w:r>
          </w:p>
        </w:tc>
      </w:tr>
      <w:tr w:rsidR="00A7229D" w:rsidRPr="00921E25" w14:paraId="5CA6A38D" w14:textId="77777777" w:rsidTr="00C54149">
        <w:trPr>
          <w:trHeight w:val="227"/>
          <w:jc w:val="center"/>
        </w:trPr>
        <w:tc>
          <w:tcPr>
            <w:tcW w:w="932" w:type="dxa"/>
          </w:tcPr>
          <w:p w14:paraId="78027D6A" w14:textId="77777777" w:rsidR="00A7229D" w:rsidRPr="00921E25" w:rsidRDefault="00823B98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67</w:t>
            </w:r>
          </w:p>
        </w:tc>
        <w:tc>
          <w:tcPr>
            <w:tcW w:w="5670" w:type="dxa"/>
          </w:tcPr>
          <w:p w14:paraId="1292348F" w14:textId="77777777" w:rsidR="00A7229D" w:rsidRPr="00921E25" w:rsidRDefault="00823B98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-containing alcohol dehydrogenase</w:t>
            </w:r>
            <w:r w:rsidR="00D21200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83392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DH</w:t>
            </w:r>
            <w:r w:rsidR="00D21200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362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AGI01000356</w:t>
            </w:r>
          </w:p>
        </w:tc>
        <w:tc>
          <w:tcPr>
            <w:tcW w:w="1276" w:type="dxa"/>
          </w:tcPr>
          <w:p w14:paraId="0DF71EE7" w14:textId="77777777" w:rsidR="00A7229D" w:rsidRPr="00921E25" w:rsidRDefault="00823B98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C-MS/MS</w:t>
            </w:r>
          </w:p>
        </w:tc>
        <w:tc>
          <w:tcPr>
            <w:tcW w:w="992" w:type="dxa"/>
          </w:tcPr>
          <w:p w14:paraId="5C694C4C" w14:textId="77777777" w:rsidR="00A7229D" w:rsidRPr="00921E25" w:rsidRDefault="00823B98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4EA0EB48" w14:textId="77777777" w:rsidR="00A7229D" w:rsidRPr="00921E25" w:rsidRDefault="00BB5106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</w:tcPr>
          <w:p w14:paraId="0E6F03AC" w14:textId="77777777" w:rsidR="00A7229D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838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0445</w:t>
            </w:r>
          </w:p>
          <w:p w14:paraId="53ECA125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43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3755</w:t>
            </w:r>
          </w:p>
          <w:p w14:paraId="37EEE31B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B5467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843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3774</w:t>
            </w:r>
          </w:p>
          <w:p w14:paraId="1631EC35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3F593D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896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4388</w:t>
            </w:r>
          </w:p>
          <w:p w14:paraId="5D4F4489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531A2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019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  <w:p w14:paraId="734DE2F9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490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  <w:p w14:paraId="0E096378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67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0297</w:t>
            </w:r>
          </w:p>
          <w:p w14:paraId="1939B38F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779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3858</w:t>
            </w:r>
          </w:p>
          <w:p w14:paraId="55AA3AEE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3AF53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787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8992</w:t>
            </w:r>
          </w:p>
          <w:p w14:paraId="6889EE73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788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  <w:p w14:paraId="0E8D8FD1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2F6D3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795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8973</w:t>
            </w:r>
          </w:p>
          <w:p w14:paraId="2353FBCF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FF10A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76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  <w:p w14:paraId="7AFEF95A" w14:textId="77777777" w:rsidR="00314B7E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95.</w:t>
            </w:r>
            <w:r w:rsidR="00314B7E" w:rsidRPr="00921E25">
              <w:rPr>
                <w:rFonts w:ascii="Times New Roman" w:hAnsi="Times New Roman" w:cs="Times New Roman"/>
                <w:sz w:val="20"/>
                <w:szCs w:val="20"/>
              </w:rPr>
              <w:t>6245</w:t>
            </w:r>
          </w:p>
          <w:p w14:paraId="22B0E10A" w14:textId="77777777" w:rsidR="00290D1A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25.</w:t>
            </w:r>
            <w:r w:rsidR="00290D1A" w:rsidRPr="00921E25">
              <w:rPr>
                <w:rFonts w:ascii="Times New Roman" w:hAnsi="Times New Roman" w:cs="Times New Roman"/>
                <w:sz w:val="20"/>
                <w:szCs w:val="20"/>
              </w:rPr>
              <w:t>6402</w:t>
            </w:r>
          </w:p>
          <w:p w14:paraId="76B61379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5F6CD" w14:textId="77777777" w:rsidR="00290D1A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25.</w:t>
            </w:r>
            <w:r w:rsidR="00290D1A" w:rsidRPr="00921E25">
              <w:rPr>
                <w:rFonts w:ascii="Times New Roman" w:hAnsi="Times New Roman" w:cs="Times New Roman"/>
                <w:sz w:val="20"/>
                <w:szCs w:val="20"/>
              </w:rPr>
              <w:t>9678</w:t>
            </w:r>
          </w:p>
          <w:p w14:paraId="5FA9FB66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E6B99" w14:textId="77777777" w:rsidR="00290D1A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25.</w:t>
            </w:r>
            <w:r w:rsidR="00290D1A" w:rsidRPr="00921E25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</w:p>
          <w:p w14:paraId="05128382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4BCB2C" w14:textId="77777777" w:rsidR="00290D1A" w:rsidRPr="00921E25" w:rsidRDefault="0093168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55.</w:t>
            </w:r>
            <w:r w:rsidR="00290D1A" w:rsidRPr="00921E25">
              <w:rPr>
                <w:rFonts w:ascii="Times New Roman" w:hAnsi="Times New Roman" w:cs="Times New Roman"/>
                <w:sz w:val="20"/>
                <w:szCs w:val="20"/>
              </w:rPr>
              <w:t>3218</w:t>
            </w:r>
          </w:p>
        </w:tc>
        <w:tc>
          <w:tcPr>
            <w:tcW w:w="992" w:type="dxa"/>
          </w:tcPr>
          <w:p w14:paraId="20BE32A0" w14:textId="77777777" w:rsidR="00A7229D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  <w:p w14:paraId="3BA8DD39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  <w:p w14:paraId="583B96EB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98C97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C3340D1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A6219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71A24C05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4B4E14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35FF559E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F846E16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67FF3BF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65B6B13D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A5C9C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47F9249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D1BA42E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65241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E3E3D6A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6CF06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5A00BF8B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69C11155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2EC2E1EA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1A767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E5FC248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D0FEA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C4829A0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199A4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44" w:type="dxa"/>
          </w:tcPr>
          <w:p w14:paraId="0C202377" w14:textId="77777777" w:rsidR="00A7229D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GMEVETFEGVEADPSVETVMR</w:t>
            </w:r>
          </w:p>
          <w:p w14:paraId="47FD3B83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GMEVETFEGVEADPSVETVMR+ Oxidation(M)@4</w:t>
            </w:r>
          </w:p>
          <w:p w14:paraId="58E0DBAB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EAGMEVETFEGVEADPSVETVMR+ Oxidation(M)@22</w:t>
            </w:r>
          </w:p>
          <w:p w14:paraId="4558091C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FCAIPSTSGTATEVTAFAVITDYH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(C)@2</w:t>
            </w:r>
          </w:p>
          <w:p w14:paraId="5D6256C7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GIKYPLADFNITPDVAIVDPELAETMPK</w:t>
            </w:r>
          </w:p>
          <w:p w14:paraId="20A807CE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LIHENLIK</w:t>
            </w:r>
          </w:p>
          <w:p w14:paraId="694038CF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FIHLPGSTTEELVDSLIK</w:t>
            </w:r>
          </w:p>
          <w:p w14:paraId="5FD04845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QMNVELEIPTCI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l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&gt;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yro-Glu@N-term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;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)@11</w:t>
            </w:r>
          </w:p>
          <w:p w14:paraId="54716E8F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QMNVELEIPTCI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)@11</w:t>
            </w:r>
          </w:p>
          <w:p w14:paraId="1EAB4895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QMNVELEIPTCI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eamidated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(N)@3;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)@11</w:t>
            </w:r>
          </w:p>
          <w:p w14:paraId="2C0C2D6F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QMNVELEIPTCI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Oxidatio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(M)@2;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)@11</w:t>
            </w:r>
          </w:p>
          <w:p w14:paraId="6A37C2BB" w14:textId="77777777" w:rsidR="00314B7E" w:rsidRPr="00921E25" w:rsidRDefault="00314B7E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YEGGIIDEK</w:t>
            </w:r>
          </w:p>
          <w:p w14:paraId="78365DBE" w14:textId="77777777" w:rsidR="00314B7E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YEGGIIDEKEFLDK</w:t>
            </w:r>
          </w:p>
          <w:p w14:paraId="58B72BBF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LSAVATNAIGDACTGSNPR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)@13</w:t>
            </w:r>
          </w:p>
          <w:p w14:paraId="0616239E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LSAVATNAIGDACTGSNPR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eamidated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(N)@7;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)@13</w:t>
            </w:r>
          </w:p>
          <w:p w14:paraId="1A612716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LSAVATNAIGDACTGSNPR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(C)@13;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eamidated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N)@17</w:t>
            </w:r>
          </w:p>
          <w:p w14:paraId="1C2543CC" w14:textId="77777777" w:rsidR="00290D1A" w:rsidRPr="00921E25" w:rsidRDefault="00290D1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LAVFYDR</w:t>
            </w:r>
          </w:p>
        </w:tc>
      </w:tr>
      <w:tr w:rsidR="00A7229D" w:rsidRPr="00FF15A5" w14:paraId="5EDBD643" w14:textId="77777777" w:rsidTr="00C54149">
        <w:trPr>
          <w:trHeight w:val="227"/>
          <w:jc w:val="center"/>
        </w:trPr>
        <w:tc>
          <w:tcPr>
            <w:tcW w:w="932" w:type="dxa"/>
          </w:tcPr>
          <w:p w14:paraId="7FDD4C22" w14:textId="77777777" w:rsidR="00A7229D" w:rsidRPr="00921E25" w:rsidRDefault="00823B98" w:rsidP="00695E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40</w:t>
            </w:r>
          </w:p>
        </w:tc>
        <w:tc>
          <w:tcPr>
            <w:tcW w:w="5670" w:type="dxa"/>
          </w:tcPr>
          <w:p w14:paraId="67BEB47A" w14:textId="77777777" w:rsidR="00A7229D" w:rsidRPr="00921E25" w:rsidRDefault="00823B98" w:rsidP="00695E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ycerate mutase</w:t>
            </w:r>
            <w:r w:rsidR="00D21200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183392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lyM</w:t>
            </w:r>
            <w:proofErr w:type="spellEnd"/>
            <w:r w:rsidR="00D21200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ontig1739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1716</w:t>
            </w:r>
          </w:p>
        </w:tc>
        <w:tc>
          <w:tcPr>
            <w:tcW w:w="1276" w:type="dxa"/>
          </w:tcPr>
          <w:p w14:paraId="1A1E9D8A" w14:textId="77777777" w:rsidR="00A7229D" w:rsidRPr="00921E25" w:rsidRDefault="00823B98" w:rsidP="00695E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238E7C38" w14:textId="77777777" w:rsidR="00A7229D" w:rsidRPr="00921E25" w:rsidRDefault="00823B98" w:rsidP="00695E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2C4035F4" w14:textId="77777777" w:rsidR="00A7229D" w:rsidRPr="00921E25" w:rsidRDefault="00695E56" w:rsidP="00695E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3662A1AA" w14:textId="77777777" w:rsidR="00A7229D" w:rsidRPr="00921E25" w:rsidRDefault="00695E56" w:rsidP="00695E5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04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89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00E0D04D" w14:textId="77777777" w:rsidR="00695E56" w:rsidRPr="00921E25" w:rsidRDefault="00695E56" w:rsidP="00695E5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5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12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4BA3CFC5" w14:textId="77777777" w:rsidR="00695E56" w:rsidRPr="00921E25" w:rsidRDefault="00695E56" w:rsidP="00695E5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69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6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6666A270" w14:textId="77777777" w:rsidR="00695E56" w:rsidRPr="00921E25" w:rsidRDefault="00695E56" w:rsidP="00695E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0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0A72A13F" w14:textId="77777777" w:rsidR="00A7229D" w:rsidRPr="00921E25" w:rsidRDefault="001C05AB" w:rsidP="00695E5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6</w:t>
            </w:r>
          </w:p>
          <w:p w14:paraId="6AA09958" w14:textId="77777777" w:rsidR="001C05AB" w:rsidRPr="00921E25" w:rsidRDefault="001C05AB" w:rsidP="00695E5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</w:t>
            </w:r>
            <w:r w:rsidR="003D5556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</w:t>
            </w:r>
          </w:p>
          <w:p w14:paraId="2E27AC4C" w14:textId="77777777" w:rsidR="001C05AB" w:rsidRPr="00921E25" w:rsidRDefault="001C05AB" w:rsidP="00695E5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</w:t>
            </w:r>
          </w:p>
          <w:p w14:paraId="4309A598" w14:textId="77777777" w:rsidR="001C05AB" w:rsidRPr="00921E25" w:rsidRDefault="001C05AB" w:rsidP="00695E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8</w:t>
            </w:r>
          </w:p>
        </w:tc>
        <w:tc>
          <w:tcPr>
            <w:tcW w:w="4444" w:type="dxa"/>
          </w:tcPr>
          <w:p w14:paraId="642284B8" w14:textId="77777777" w:rsidR="001C05AB" w:rsidRPr="00921E25" w:rsidRDefault="00E02B27" w:rsidP="00695E56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VL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H</w:t>
            </w:r>
          </w:p>
          <w:p w14:paraId="1B4A7225" w14:textId="77777777" w:rsidR="00E02B27" w:rsidRPr="00921E25" w:rsidRDefault="00E02B27" w:rsidP="00695E56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VL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S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A</w:t>
            </w:r>
          </w:p>
          <w:p w14:paraId="1209AD1E" w14:textId="77777777" w:rsidR="00E02B27" w:rsidRPr="00921E25" w:rsidRDefault="00E02B27" w:rsidP="00695E56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W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F</w:t>
            </w:r>
          </w:p>
          <w:p w14:paraId="184309CE" w14:textId="77777777" w:rsidR="00E02B27" w:rsidRPr="00921E25" w:rsidRDefault="00E02B27" w:rsidP="00695E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V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W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V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S</w:t>
            </w:r>
          </w:p>
        </w:tc>
      </w:tr>
      <w:tr w:rsidR="00EF5D0F" w:rsidRPr="00921E25" w14:paraId="4B3CE037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32B7AB8C" w14:textId="77777777" w:rsidR="00EF5D0F" w:rsidRPr="00921E25" w:rsidRDefault="00EF5D0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abolic processes: virulent </w:t>
            </w:r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</w:t>
            </w:r>
            <w:r w:rsidR="00CA5ED1"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</w:t>
            </w:r>
            <w:proofErr w:type="spellEnd"/>
          </w:p>
        </w:tc>
      </w:tr>
      <w:tr w:rsidR="00A7229D" w:rsidRPr="00921E25" w14:paraId="48A9FFD4" w14:textId="77777777" w:rsidTr="00C54149">
        <w:trPr>
          <w:trHeight w:val="227"/>
          <w:jc w:val="center"/>
        </w:trPr>
        <w:tc>
          <w:tcPr>
            <w:tcW w:w="932" w:type="dxa"/>
          </w:tcPr>
          <w:p w14:paraId="79728D52" w14:textId="77777777" w:rsidR="00A7229D" w:rsidRPr="00921E25" w:rsidRDefault="009C5810" w:rsidP="00C4165F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  <w:t>42635</w:t>
            </w:r>
          </w:p>
        </w:tc>
        <w:tc>
          <w:tcPr>
            <w:tcW w:w="5670" w:type="dxa"/>
          </w:tcPr>
          <w:p w14:paraId="3AA47FD8" w14:textId="77777777" w:rsidR="00A7229D" w:rsidRPr="00921E25" w:rsidRDefault="00D240AB" w:rsidP="00C4165F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  <w:t>Clan MG, family M24, aminopeptidase P-like metallopeptidase- Contig29</w:t>
            </w:r>
            <w:r w:rsidR="00B10CB4" w:rsidRPr="00921E25"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  <w:lang w:val="en-US"/>
              </w:rPr>
              <w:t xml:space="preserve"> </w:t>
            </w:r>
            <w:r w:rsidR="005003F6" w:rsidRPr="00921E25"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  <w:t>HAGI01000029</w:t>
            </w:r>
          </w:p>
        </w:tc>
        <w:tc>
          <w:tcPr>
            <w:tcW w:w="1276" w:type="dxa"/>
          </w:tcPr>
          <w:p w14:paraId="53C96173" w14:textId="77777777" w:rsidR="00A7229D" w:rsidRPr="00921E25" w:rsidRDefault="00D240AB" w:rsidP="00C4165F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6FAC6CC4" w14:textId="77777777" w:rsidR="00A7229D" w:rsidRPr="00921E25" w:rsidRDefault="00D240AB" w:rsidP="00C4165F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44D57BF0" w14:textId="77777777" w:rsidR="00A7229D" w:rsidRPr="00921E25" w:rsidRDefault="006D7A9C" w:rsidP="00C4165F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-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D006CD8" w14:textId="77777777" w:rsidR="00A7229D" w:rsidRPr="00921E25" w:rsidRDefault="006D7A9C" w:rsidP="00C4165F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-1"/>
                <w:sz w:val="20"/>
                <w:szCs w:val="20"/>
              </w:rPr>
              <w:t>1887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-1"/>
                <w:sz w:val="20"/>
                <w:szCs w:val="20"/>
              </w:rPr>
              <w:t>971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245C7F53" w14:textId="77777777" w:rsidR="00A7229D" w:rsidRPr="00921E25" w:rsidRDefault="0044149F" w:rsidP="00C4165F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-1"/>
                <w:sz w:val="20"/>
                <w:szCs w:val="20"/>
              </w:rPr>
              <w:t>101</w:t>
            </w:r>
          </w:p>
        </w:tc>
        <w:tc>
          <w:tcPr>
            <w:tcW w:w="4444" w:type="dxa"/>
          </w:tcPr>
          <w:p w14:paraId="0B8D595D" w14:textId="77777777" w:rsidR="00A7229D" w:rsidRPr="00921E25" w:rsidRDefault="00542E49" w:rsidP="00C4165F">
            <w:pPr>
              <w:rPr>
                <w:rFonts w:ascii="Times New Roman" w:hAnsi="Times New Roman" w:cs="Times New Roman"/>
                <w:i/>
                <w:color w:val="808080" w:themeColor="background1" w:themeShade="80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-1"/>
                <w:sz w:val="20"/>
                <w:szCs w:val="20"/>
              </w:rPr>
              <w:t>Y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z w:val="20"/>
                <w:szCs w:val="20"/>
              </w:rPr>
              <w:t>CDV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1"/>
                <w:sz w:val="20"/>
                <w:szCs w:val="20"/>
              </w:rPr>
              <w:t>NAF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-1"/>
                <w:sz w:val="20"/>
                <w:szCs w:val="20"/>
              </w:rPr>
              <w:t>H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z w:val="20"/>
                <w:szCs w:val="20"/>
              </w:rPr>
              <w:t>DV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pacing w:val="1"/>
                <w:sz w:val="20"/>
                <w:szCs w:val="20"/>
              </w:rPr>
              <w:t>FR</w:t>
            </w:r>
            <w:r w:rsidRPr="00921E25">
              <w:rPr>
                <w:rFonts w:ascii="Times New Roman" w:eastAsia="Calibri" w:hAnsi="Times New Roman" w:cs="Times New Roman"/>
                <w:i/>
                <w:color w:val="808080" w:themeColor="background1" w:themeShade="80"/>
                <w:sz w:val="20"/>
                <w:szCs w:val="20"/>
              </w:rPr>
              <w:t>.K</w:t>
            </w:r>
          </w:p>
        </w:tc>
      </w:tr>
      <w:tr w:rsidR="00A7229D" w:rsidRPr="00FF15A5" w14:paraId="4C0A6576" w14:textId="77777777" w:rsidTr="00C54149">
        <w:trPr>
          <w:trHeight w:val="227"/>
          <w:jc w:val="center"/>
        </w:trPr>
        <w:tc>
          <w:tcPr>
            <w:tcW w:w="932" w:type="dxa"/>
          </w:tcPr>
          <w:p w14:paraId="3CC846F3" w14:textId="77777777" w:rsidR="00A7229D" w:rsidRPr="00921E25" w:rsidRDefault="001E7F72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639</w:t>
            </w:r>
          </w:p>
        </w:tc>
        <w:tc>
          <w:tcPr>
            <w:tcW w:w="5670" w:type="dxa"/>
          </w:tcPr>
          <w:p w14:paraId="6A56B76F" w14:textId="77777777" w:rsidR="00A7229D" w:rsidRPr="00921E25" w:rsidRDefault="00340EE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n MG, family M24, aminopeptidase P-like metallopeptidase- Contig29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0029</w:t>
            </w:r>
          </w:p>
        </w:tc>
        <w:tc>
          <w:tcPr>
            <w:tcW w:w="1276" w:type="dxa"/>
          </w:tcPr>
          <w:p w14:paraId="1BC81164" w14:textId="77777777" w:rsidR="00A7229D" w:rsidRPr="00921E25" w:rsidRDefault="001E7F72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992" w:type="dxa"/>
          </w:tcPr>
          <w:p w14:paraId="654FEAAA" w14:textId="77777777" w:rsidR="00A7229D" w:rsidRPr="00921E25" w:rsidRDefault="001E7F72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45EA6495" w14:textId="77777777" w:rsidR="00A7229D" w:rsidRPr="00921E25" w:rsidRDefault="00340EE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76" w:type="dxa"/>
          </w:tcPr>
          <w:p w14:paraId="4C218663" w14:textId="77777777" w:rsidR="00A7229D" w:rsidRPr="00921E25" w:rsidRDefault="001446B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.</w:t>
            </w:r>
            <w:r w:rsidR="00805C2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4</w:t>
            </w:r>
          </w:p>
          <w:p w14:paraId="3D2D7123" w14:textId="77777777" w:rsidR="00805C2D" w:rsidRPr="00921E25" w:rsidRDefault="001446B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.</w:t>
            </w:r>
            <w:r w:rsidR="00805C2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1</w:t>
            </w:r>
          </w:p>
          <w:p w14:paraId="135A1825" w14:textId="77777777" w:rsidR="00805C2D" w:rsidRPr="00921E25" w:rsidRDefault="001446B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.</w:t>
            </w:r>
            <w:r w:rsidR="00805C2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4</w:t>
            </w:r>
          </w:p>
          <w:p w14:paraId="025D0169" w14:textId="77777777" w:rsidR="00805C2D" w:rsidRPr="00921E25" w:rsidRDefault="001446B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.</w:t>
            </w:r>
            <w:r w:rsidR="00805C2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32</w:t>
            </w:r>
          </w:p>
          <w:p w14:paraId="450BD4F0" w14:textId="77777777" w:rsidR="00805C2D" w:rsidRPr="00921E25" w:rsidRDefault="001446B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4.</w:t>
            </w:r>
            <w:r w:rsidR="00805C2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9</w:t>
            </w:r>
          </w:p>
          <w:p w14:paraId="71F4D314" w14:textId="77777777" w:rsidR="00805C2D" w:rsidRPr="00921E25" w:rsidRDefault="001446B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.</w:t>
            </w:r>
            <w:r w:rsidR="00805C2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4</w:t>
            </w:r>
          </w:p>
          <w:p w14:paraId="58529994" w14:textId="77777777" w:rsidR="00805C2D" w:rsidRPr="00921E25" w:rsidRDefault="001446B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.</w:t>
            </w:r>
            <w:r w:rsidR="00805C2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7</w:t>
            </w:r>
          </w:p>
          <w:p w14:paraId="73DAB195" w14:textId="77777777" w:rsidR="00805C2D" w:rsidRPr="00921E25" w:rsidRDefault="001446B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.</w:t>
            </w:r>
            <w:r w:rsidR="00805C2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39</w:t>
            </w:r>
          </w:p>
        </w:tc>
        <w:tc>
          <w:tcPr>
            <w:tcW w:w="992" w:type="dxa"/>
          </w:tcPr>
          <w:p w14:paraId="27DB93C5" w14:textId="77777777" w:rsidR="00A7229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2DC0C31C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14:paraId="5709DB24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028E958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2C8C92B6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27E51D5F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1BA48368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1151E19C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444" w:type="dxa"/>
          </w:tcPr>
          <w:p w14:paraId="0D48D353" w14:textId="77777777" w:rsidR="00A7229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QVDEVLLLPK</w:t>
            </w:r>
          </w:p>
          <w:p w14:paraId="3DDFCCBA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YTLEPTYNK</w:t>
            </w:r>
          </w:p>
          <w:p w14:paraId="4DBDD08A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TIPLDYK</w:t>
            </w:r>
          </w:p>
          <w:p w14:paraId="05F6173A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EAIGEER</w:t>
            </w:r>
          </w:p>
          <w:p w14:paraId="4CE5BE6C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IKSEDELTLIR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&gt;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o-Glu@N-term</w:t>
            </w:r>
            <w:proofErr w:type="spellEnd"/>
          </w:p>
          <w:p w14:paraId="24C71179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LTLIR</w:t>
            </w:r>
          </w:p>
          <w:p w14:paraId="03F61971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YQAVLDAQK</w:t>
            </w:r>
          </w:p>
          <w:p w14:paraId="133AA64C" w14:textId="77777777" w:rsidR="00805C2D" w:rsidRPr="00921E25" w:rsidRDefault="00805C2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MAAGLIK+ Oxidation(M)@2</w:t>
            </w:r>
          </w:p>
        </w:tc>
      </w:tr>
      <w:tr w:rsidR="00EF5D0F" w:rsidRPr="00921E25" w14:paraId="37693A9A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45E32E04" w14:textId="77777777" w:rsidR="00EF5D0F" w:rsidRPr="00921E25" w:rsidRDefault="00EF5D0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aptation to stress: bacterial</w:t>
            </w:r>
          </w:p>
        </w:tc>
      </w:tr>
      <w:tr w:rsidR="00A7229D" w:rsidRPr="00921E25" w14:paraId="3BBC2727" w14:textId="77777777" w:rsidTr="00C54149">
        <w:trPr>
          <w:trHeight w:val="227"/>
          <w:jc w:val="center"/>
        </w:trPr>
        <w:tc>
          <w:tcPr>
            <w:tcW w:w="932" w:type="dxa"/>
          </w:tcPr>
          <w:p w14:paraId="5AF9F60B" w14:textId="77777777" w:rsidR="00A7229D" w:rsidRPr="00921E25" w:rsidRDefault="00596449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17</w:t>
            </w:r>
          </w:p>
        </w:tc>
        <w:tc>
          <w:tcPr>
            <w:tcW w:w="5670" w:type="dxa"/>
          </w:tcPr>
          <w:p w14:paraId="4260E481" w14:textId="77777777" w:rsidR="00A7229D" w:rsidRPr="00921E25" w:rsidRDefault="00596449" w:rsidP="00C4165F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60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kDa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aperoni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- </w:t>
            </w:r>
            <w:r w:rsidR="00923679" w:rsidRPr="00921E25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Escherichia</w:t>
            </w:r>
            <w:r w:rsidRPr="00921E25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 xml:space="preserve"> coli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 Q6Q099_ECOLX</w:t>
            </w:r>
          </w:p>
        </w:tc>
        <w:tc>
          <w:tcPr>
            <w:tcW w:w="1276" w:type="dxa"/>
          </w:tcPr>
          <w:p w14:paraId="1A2B00E8" w14:textId="77777777" w:rsidR="00A7229D" w:rsidRPr="00921E25" w:rsidRDefault="00596449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992" w:type="dxa"/>
          </w:tcPr>
          <w:p w14:paraId="7ECE882A" w14:textId="77777777" w:rsidR="00A7229D" w:rsidRPr="00921E25" w:rsidRDefault="000F7B5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544AA2D3" w14:textId="77777777" w:rsidR="00A7229D" w:rsidRPr="00921E25" w:rsidRDefault="00913309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14:paraId="4E556453" w14:textId="77777777" w:rsidR="00A7229D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493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2866</w:t>
            </w:r>
          </w:p>
          <w:p w14:paraId="3CF69EAB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461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2556</w:t>
            </w:r>
          </w:p>
          <w:p w14:paraId="5C31C9C8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801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4189</w:t>
            </w:r>
          </w:p>
          <w:p w14:paraId="7D16D851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09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  <w:p w14:paraId="70759362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17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  <w:p w14:paraId="69A40F75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17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  <w:p w14:paraId="55F1FB41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29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8081</w:t>
            </w:r>
          </w:p>
          <w:p w14:paraId="3F40E134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32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2593</w:t>
            </w:r>
          </w:p>
          <w:p w14:paraId="370C53A5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880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9557</w:t>
            </w:r>
          </w:p>
          <w:p w14:paraId="6EF1ACEB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445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7359</w:t>
            </w:r>
          </w:p>
          <w:p w14:paraId="48839441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00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3375</w:t>
            </w:r>
          </w:p>
          <w:p w14:paraId="7ADB5634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08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3379</w:t>
            </w:r>
          </w:p>
          <w:p w14:paraId="4B870BDD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23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2792</w:t>
            </w:r>
          </w:p>
          <w:p w14:paraId="16DF0A9C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15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9775</w:t>
            </w:r>
          </w:p>
          <w:p w14:paraId="05A6B6AD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847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8784</w:t>
            </w:r>
          </w:p>
          <w:p w14:paraId="67BAC092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71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2635</w:t>
            </w:r>
          </w:p>
          <w:p w14:paraId="027A83F3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414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  <w:p w14:paraId="3124ABC3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517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7621</w:t>
            </w:r>
          </w:p>
          <w:p w14:paraId="66DE314E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784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4443</w:t>
            </w:r>
          </w:p>
          <w:p w14:paraId="75166988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47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3311</w:t>
            </w:r>
          </w:p>
          <w:p w14:paraId="77DB6B55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18F7E" w14:textId="77777777" w:rsidR="005F14AB" w:rsidRPr="00921E25" w:rsidRDefault="0077406D" w:rsidP="00C416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653.</w:t>
            </w:r>
            <w:r w:rsidR="005F14AB" w:rsidRPr="00921E25">
              <w:rPr>
                <w:rFonts w:ascii="Times New Roman" w:hAnsi="Times New Roman" w:cs="Times New Roman"/>
                <w:sz w:val="20"/>
                <w:szCs w:val="20"/>
              </w:rPr>
              <w:t>0081</w:t>
            </w:r>
          </w:p>
        </w:tc>
        <w:tc>
          <w:tcPr>
            <w:tcW w:w="992" w:type="dxa"/>
          </w:tcPr>
          <w:p w14:paraId="31DAB91B" w14:textId="77777777" w:rsidR="00A7229D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2EFBFC9A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141677D7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  <w:p w14:paraId="3D00290E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4A33CF88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14:paraId="40AD7F41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14:paraId="5AF7BB33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6CD58484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5649B8DC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6545A1F7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3B637CF6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14:paraId="72BDC959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75E24F51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0609DD86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  <w:p w14:paraId="43842456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3F72DC19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3472714A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2571054B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7BE4C6D0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12AC1F16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70315CD7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C399BF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444" w:type="dxa"/>
          </w:tcPr>
          <w:p w14:paraId="5AEDEEC1" w14:textId="77777777" w:rsidR="00A7229D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VNVLADAVK</w:t>
            </w:r>
          </w:p>
          <w:p w14:paraId="74ED4F0E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GAPTITK</w:t>
            </w:r>
          </w:p>
          <w:p w14:paraId="4EFED055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AAGDGTTTATVLAQAIITEGLK</w:t>
            </w:r>
          </w:p>
          <w:p w14:paraId="208B3DA6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AGMNPMDLK</w:t>
            </w:r>
          </w:p>
          <w:p w14:paraId="18C8CAF2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AGMNPMDLK+ Oxidation(M)@9</w:t>
            </w:r>
          </w:p>
          <w:p w14:paraId="6A1E5DE2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AVAAGMNPMDL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Oxidatio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M)@6</w:t>
            </w:r>
          </w:p>
          <w:p w14:paraId="2A049B3E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VTVAVEELK</w:t>
            </w:r>
          </w:p>
          <w:p w14:paraId="0DC461D5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ALSVPCSDS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)@6</w:t>
            </w:r>
          </w:p>
          <w:p w14:paraId="41E9E6B8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IAQVGTISANSDETVGK</w:t>
            </w:r>
          </w:p>
          <w:p w14:paraId="4544FF7A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IAEAMDK</w:t>
            </w:r>
          </w:p>
          <w:p w14:paraId="0309D4F9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MLPVLEAVAK</w:t>
            </w:r>
          </w:p>
          <w:p w14:paraId="2B3C0C48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EMLPVLEAVA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Oxidatio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M)@2</w:t>
            </w:r>
          </w:p>
          <w:p w14:paraId="39AFE600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TLEDLGQAK</w:t>
            </w:r>
          </w:p>
          <w:p w14:paraId="2C174F30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TTTIIDGVGEEAAIQGR</w:t>
            </w:r>
          </w:p>
          <w:p w14:paraId="1545BF54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QQIEEATSDYDRE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l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&gt;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yro-Glu@N-term</w:t>
            </w:r>
            <w:proofErr w:type="spellEnd"/>
          </w:p>
          <w:p w14:paraId="2FC9B9A8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QQIEEATSDYDREK</w:t>
            </w:r>
          </w:p>
          <w:p w14:paraId="68E42816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AGGVAVIK</w:t>
            </w:r>
          </w:p>
          <w:p w14:paraId="13E2CDD4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GAATEVEMK</w:t>
            </w:r>
          </w:p>
          <w:p w14:paraId="7EFEFED3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AVEEGVVAGGGVALIR</w:t>
            </w:r>
          </w:p>
          <w:p w14:paraId="1782E96E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QIVLNCGEEPSVVANTVK+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ln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&gt;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yro-Glu@N-term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;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rbamidomethyl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C)@6</w:t>
            </w:r>
          </w:p>
          <w:p w14:paraId="1441CF58" w14:textId="77777777" w:rsidR="005F14AB" w:rsidRPr="00921E25" w:rsidRDefault="005F14A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IVLNCGEEPSVVANTVK+</w:t>
            </w: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midomethyl(C)@6</w:t>
            </w:r>
          </w:p>
        </w:tc>
      </w:tr>
      <w:tr w:rsidR="00EF5D0F" w:rsidRPr="00921E25" w14:paraId="21789400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3C36E83F" w14:textId="77777777" w:rsidR="00EF5D0F" w:rsidRPr="00921E25" w:rsidRDefault="00EF5D0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bohydrate metabolism: bacterial</w:t>
            </w:r>
          </w:p>
        </w:tc>
      </w:tr>
      <w:tr w:rsidR="00A7229D" w:rsidRPr="00FF15A5" w14:paraId="34DED41F" w14:textId="77777777" w:rsidTr="00C54149">
        <w:trPr>
          <w:trHeight w:val="227"/>
          <w:jc w:val="center"/>
        </w:trPr>
        <w:tc>
          <w:tcPr>
            <w:tcW w:w="932" w:type="dxa"/>
          </w:tcPr>
          <w:p w14:paraId="29D2990C" w14:textId="77777777" w:rsidR="00A7229D" w:rsidRPr="00921E25" w:rsidRDefault="004133FA" w:rsidP="00C4165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187</w:t>
            </w:r>
          </w:p>
        </w:tc>
        <w:tc>
          <w:tcPr>
            <w:tcW w:w="5670" w:type="dxa"/>
          </w:tcPr>
          <w:p w14:paraId="0F461B0F" w14:textId="77777777" w:rsidR="00A7229D" w:rsidRPr="00921E25" w:rsidRDefault="0099585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ss II fructose-bisphosphate aldolase </w:t>
            </w:r>
            <w:r w:rsidR="004133FA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4133FA" w:rsidRPr="00921E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A0A0D8VY27_ECOLX</w:t>
            </w:r>
          </w:p>
        </w:tc>
        <w:tc>
          <w:tcPr>
            <w:tcW w:w="1276" w:type="dxa"/>
          </w:tcPr>
          <w:p w14:paraId="0F88BCAF" w14:textId="77777777" w:rsidR="00A7229D" w:rsidRPr="00921E25" w:rsidRDefault="000F7B5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0BBB3BD3" w14:textId="77777777" w:rsidR="00A7229D" w:rsidRPr="00921E25" w:rsidRDefault="000F7B5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14:paraId="28F2D49C" w14:textId="77777777" w:rsidR="00A7229D" w:rsidRPr="00921E25" w:rsidRDefault="002667D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06D33F0A" w14:textId="77777777" w:rsidR="00A7229D" w:rsidRPr="00921E25" w:rsidRDefault="002667DB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7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8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7126185B" w14:textId="77777777" w:rsidR="002667DB" w:rsidRPr="00921E25" w:rsidRDefault="002667D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9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4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D813DF6" w14:textId="77777777" w:rsidR="00A7229D" w:rsidRPr="00921E25" w:rsidRDefault="002667DB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0</w:t>
            </w:r>
          </w:p>
          <w:p w14:paraId="4232FD94" w14:textId="77777777" w:rsidR="002667DB" w:rsidRPr="00921E25" w:rsidRDefault="0099585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0</w:t>
            </w:r>
          </w:p>
        </w:tc>
        <w:tc>
          <w:tcPr>
            <w:tcW w:w="4444" w:type="dxa"/>
          </w:tcPr>
          <w:p w14:paraId="3936F03B" w14:textId="77777777" w:rsidR="00AD15DE" w:rsidRPr="00921E25" w:rsidRDefault="0099585A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KPGV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DDV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V</w:t>
            </w:r>
          </w:p>
          <w:p w14:paraId="0BAADCA1" w14:textId="77777777" w:rsidR="0099585A" w:rsidRPr="00921E25" w:rsidRDefault="0099585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.VK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VIV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FSN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G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SF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K.G</w:t>
            </w:r>
          </w:p>
        </w:tc>
      </w:tr>
      <w:tr w:rsidR="00EF5D0F" w:rsidRPr="00FF15A5" w14:paraId="38B8E566" w14:textId="77777777" w:rsidTr="00C9414F">
        <w:trPr>
          <w:trHeight w:val="227"/>
          <w:jc w:val="center"/>
        </w:trPr>
        <w:tc>
          <w:tcPr>
            <w:tcW w:w="16433" w:type="dxa"/>
            <w:gridSpan w:val="8"/>
            <w:shd w:val="clear" w:color="auto" w:fill="A6A6A6" w:themeFill="background1" w:themeFillShade="A6"/>
            <w:vAlign w:val="center"/>
          </w:tcPr>
          <w:p w14:paraId="637C759D" w14:textId="77777777" w:rsidR="00EF5D0F" w:rsidRPr="00921E25" w:rsidRDefault="00EF5D0F" w:rsidP="00D852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5D0F" w:rsidRPr="00FF15A5" w14:paraId="02CDB69D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284539F8" w14:textId="77777777" w:rsidR="00EF5D0F" w:rsidRPr="00921E25" w:rsidRDefault="00EF5D0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ytoskeleton organization: attenuated </w:t>
            </w:r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A7229D" w:rsidRPr="00921E25" w14:paraId="2F813734" w14:textId="77777777" w:rsidTr="00C54149">
        <w:trPr>
          <w:trHeight w:val="227"/>
          <w:jc w:val="center"/>
        </w:trPr>
        <w:tc>
          <w:tcPr>
            <w:tcW w:w="932" w:type="dxa"/>
          </w:tcPr>
          <w:p w14:paraId="28E35E82" w14:textId="77777777" w:rsidR="00A7229D" w:rsidRPr="00921E25" w:rsidRDefault="0039055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</w:t>
            </w:r>
          </w:p>
        </w:tc>
        <w:tc>
          <w:tcPr>
            <w:tcW w:w="5670" w:type="dxa"/>
          </w:tcPr>
          <w:p w14:paraId="35AD60EB" w14:textId="77777777" w:rsidR="00A7229D" w:rsidRPr="00921E25" w:rsidRDefault="0039055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in- Contig2106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2072</w:t>
            </w:r>
          </w:p>
        </w:tc>
        <w:tc>
          <w:tcPr>
            <w:tcW w:w="1276" w:type="dxa"/>
          </w:tcPr>
          <w:p w14:paraId="576BF0FC" w14:textId="77777777" w:rsidR="00A7229D" w:rsidRPr="00921E25" w:rsidRDefault="0039055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6308D6AD" w14:textId="77777777" w:rsidR="00A7229D" w:rsidRPr="00921E25" w:rsidRDefault="0039055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1" w:type="dxa"/>
          </w:tcPr>
          <w:p w14:paraId="65209099" w14:textId="77777777" w:rsidR="00A7229D" w:rsidRPr="00921E25" w:rsidRDefault="001348A8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2D58310C" w14:textId="77777777" w:rsidR="00A7229D" w:rsidRPr="00921E25" w:rsidRDefault="001348A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47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92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2B5E6FAE" w14:textId="77777777" w:rsidR="001348A8" w:rsidRPr="00921E25" w:rsidRDefault="001348A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4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02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60EF2347" w14:textId="77777777" w:rsidR="001348A8" w:rsidRPr="00921E25" w:rsidRDefault="001348A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2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1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5129360E" w14:textId="77777777" w:rsidR="001348A8" w:rsidRPr="00921E25" w:rsidRDefault="001348A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54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5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14:paraId="350B9A11" w14:textId="77777777" w:rsidR="001348A8" w:rsidRPr="00921E25" w:rsidRDefault="001348A8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2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52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92255FF" w14:textId="77777777" w:rsidR="00A7229D" w:rsidRPr="00921E25" w:rsidRDefault="001348A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3</w:t>
            </w:r>
          </w:p>
          <w:p w14:paraId="5549C69E" w14:textId="77777777" w:rsidR="001348A8" w:rsidRPr="00921E25" w:rsidRDefault="001348A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1</w:t>
            </w:r>
          </w:p>
          <w:p w14:paraId="0A5570F8" w14:textId="77777777" w:rsidR="001348A8" w:rsidRPr="00921E25" w:rsidRDefault="001348A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4</w:t>
            </w:r>
          </w:p>
          <w:p w14:paraId="0ADB9E35" w14:textId="77777777" w:rsidR="001348A8" w:rsidRPr="00921E25" w:rsidRDefault="001348A8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2</w:t>
            </w:r>
          </w:p>
          <w:p w14:paraId="26510F01" w14:textId="77777777" w:rsidR="001348A8" w:rsidRPr="00921E25" w:rsidRDefault="001348A8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</w:t>
            </w:r>
            <w:r w:rsidR="00E73C21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</w:t>
            </w:r>
          </w:p>
        </w:tc>
        <w:tc>
          <w:tcPr>
            <w:tcW w:w="4444" w:type="dxa"/>
          </w:tcPr>
          <w:p w14:paraId="0EB9523D" w14:textId="77777777" w:rsidR="001348A8" w:rsidRPr="00921E25" w:rsidRDefault="00E73C2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.A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76949C76" w14:textId="77777777" w:rsidR="00E73C21" w:rsidRPr="00921E25" w:rsidRDefault="00E73C2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V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.R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3E4364D0" w14:textId="77777777" w:rsidR="00E73C21" w:rsidRPr="00921E25" w:rsidRDefault="00E73C2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Y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SS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.A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3A7F4279" w14:textId="77777777" w:rsidR="00E73C21" w:rsidRPr="00921E25" w:rsidRDefault="00E73C2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K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L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K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3F25FDAA" w14:textId="77777777" w:rsidR="00E73C21" w:rsidRPr="00921E25" w:rsidRDefault="00E73C21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Q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D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W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 xml:space="preserve">V </w:t>
            </w: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7229D" w:rsidRPr="00921E25" w14:paraId="02AC12F2" w14:textId="77777777" w:rsidTr="00C54149">
        <w:trPr>
          <w:trHeight w:val="227"/>
          <w:jc w:val="center"/>
        </w:trPr>
        <w:tc>
          <w:tcPr>
            <w:tcW w:w="932" w:type="dxa"/>
          </w:tcPr>
          <w:p w14:paraId="0B2F9492" w14:textId="77777777" w:rsidR="00A7229D" w:rsidRPr="00921E25" w:rsidRDefault="0077243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</w:t>
            </w:r>
          </w:p>
        </w:tc>
        <w:tc>
          <w:tcPr>
            <w:tcW w:w="5670" w:type="dxa"/>
          </w:tcPr>
          <w:p w14:paraId="3B634DE0" w14:textId="77777777" w:rsidR="00A7229D" w:rsidRPr="00921E25" w:rsidRDefault="0077243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in- Contig1193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1177</w:t>
            </w:r>
          </w:p>
        </w:tc>
        <w:tc>
          <w:tcPr>
            <w:tcW w:w="1276" w:type="dxa"/>
          </w:tcPr>
          <w:p w14:paraId="6BAF63FD" w14:textId="77777777" w:rsidR="00A7229D" w:rsidRPr="00921E25" w:rsidRDefault="0077243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429BC40A" w14:textId="77777777" w:rsidR="00A7229D" w:rsidRPr="00921E25" w:rsidRDefault="0077243A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1" w:type="dxa"/>
          </w:tcPr>
          <w:p w14:paraId="6CBC9975" w14:textId="77777777" w:rsidR="00A7229D" w:rsidRPr="00921E25" w:rsidRDefault="00C9414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1A5817F0" w14:textId="77777777" w:rsidR="00A7229D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47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0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14:paraId="409B2489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7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4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14:paraId="1AD56726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14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1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14:paraId="07E2EC4F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59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14:paraId="27903B76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02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48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6345F083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80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95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14:paraId="0D28B8D8" w14:textId="77777777" w:rsidR="00C9414F" w:rsidRPr="00921E25" w:rsidRDefault="00C9414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79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7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E47F57B" w14:textId="77777777" w:rsidR="00A7229D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5</w:t>
            </w:r>
          </w:p>
          <w:p w14:paraId="59A166AB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</w:t>
            </w:r>
            <w:r w:rsidR="0038016B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</w:t>
            </w:r>
          </w:p>
          <w:p w14:paraId="1FEC990C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</w:t>
            </w:r>
            <w:r w:rsidR="0038016B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</w:t>
            </w:r>
          </w:p>
          <w:p w14:paraId="52B81C8D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</w:t>
            </w:r>
            <w:r w:rsidR="0038016B"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</w:t>
            </w:r>
          </w:p>
          <w:p w14:paraId="7C2C3A17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8</w:t>
            </w:r>
          </w:p>
          <w:p w14:paraId="47BD81A3" w14:textId="77777777" w:rsidR="00C9414F" w:rsidRPr="00921E25" w:rsidRDefault="00C9414F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4</w:t>
            </w:r>
          </w:p>
          <w:p w14:paraId="4C2318AA" w14:textId="77777777" w:rsidR="00C9414F" w:rsidRPr="00921E25" w:rsidRDefault="00C9414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3</w:t>
            </w:r>
          </w:p>
        </w:tc>
        <w:tc>
          <w:tcPr>
            <w:tcW w:w="4444" w:type="dxa"/>
          </w:tcPr>
          <w:p w14:paraId="7976126A" w14:textId="77777777" w:rsidR="00C9414F" w:rsidRPr="00921E25" w:rsidRDefault="006D32A6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.A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41AD527C" w14:textId="77777777" w:rsidR="006D32A6" w:rsidRPr="00921E25" w:rsidRDefault="006D32A6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V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.R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31424121" w14:textId="77777777" w:rsidR="006D32A6" w:rsidRPr="00921E25" w:rsidRDefault="006D32A6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Y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SS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.A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55C95FE9" w14:textId="77777777" w:rsidR="006D32A6" w:rsidRPr="00921E25" w:rsidRDefault="006D32A6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SF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MQ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.C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29714E14" w14:textId="77777777" w:rsidR="006D32A6" w:rsidRPr="00921E25" w:rsidRDefault="006D32A6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K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L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K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7ACD2656" w14:textId="77777777" w:rsidR="006D32A6" w:rsidRPr="00921E25" w:rsidRDefault="006D32A6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N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D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V 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2B449F9D" w14:textId="77777777" w:rsidR="006D32A6" w:rsidRPr="00921E25" w:rsidRDefault="006D32A6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VIDV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F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A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 xml:space="preserve">.V </w:t>
            </w:r>
            <w:r w:rsidRPr="00921E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F5D0F" w:rsidRPr="00FF15A5" w14:paraId="4F6F9C76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1E5F7747" w14:textId="77777777" w:rsidR="00EF5D0F" w:rsidRPr="00921E25" w:rsidRDefault="00EF5D0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Metabolic process</w:t>
            </w:r>
            <w:r w:rsidR="0095043B"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</w:t>
            </w: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attenuated </w:t>
            </w:r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921E2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A7229D" w:rsidRPr="00921E25" w14:paraId="281F91CC" w14:textId="77777777" w:rsidTr="00C54149">
        <w:trPr>
          <w:trHeight w:val="227"/>
          <w:jc w:val="center"/>
        </w:trPr>
        <w:tc>
          <w:tcPr>
            <w:tcW w:w="932" w:type="dxa"/>
          </w:tcPr>
          <w:p w14:paraId="07D23828" w14:textId="77777777" w:rsidR="00A7229D" w:rsidRPr="00921E25" w:rsidRDefault="00EA398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944</w:t>
            </w:r>
            <w:r w:rsidR="006260AD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026AC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0" w:type="dxa"/>
          </w:tcPr>
          <w:p w14:paraId="26C10F7B" w14:textId="77777777" w:rsidR="00A7229D" w:rsidRPr="00921E25" w:rsidRDefault="00EA398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ketolase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- Contig1077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1062</w:t>
            </w:r>
          </w:p>
        </w:tc>
        <w:tc>
          <w:tcPr>
            <w:tcW w:w="1276" w:type="dxa"/>
          </w:tcPr>
          <w:p w14:paraId="577B96F5" w14:textId="77777777" w:rsidR="00A7229D" w:rsidRPr="00921E25" w:rsidRDefault="00EA398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3B5B1477" w14:textId="77777777" w:rsidR="00A7229D" w:rsidRPr="00921E25" w:rsidRDefault="00EA398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1" w:type="dxa"/>
          </w:tcPr>
          <w:p w14:paraId="302CDC71" w14:textId="77777777" w:rsidR="00A7229D" w:rsidRPr="00921E25" w:rsidRDefault="006260A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411B244" w14:textId="77777777" w:rsidR="00A7229D" w:rsidRPr="00921E25" w:rsidRDefault="00CD354D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97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5059</w:t>
            </w:r>
          </w:p>
          <w:p w14:paraId="75F0C506" w14:textId="77777777" w:rsidR="00CD354D" w:rsidRPr="00921E25" w:rsidRDefault="00CD354D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625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162</w:t>
            </w:r>
          </w:p>
          <w:p w14:paraId="30C36DB8" w14:textId="77777777" w:rsidR="006260AD" w:rsidRPr="00921E25" w:rsidRDefault="006260AD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</w:p>
          <w:p w14:paraId="5454ED1B" w14:textId="77777777" w:rsidR="00CD354D" w:rsidRPr="00921E25" w:rsidRDefault="00CD354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642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497</w:t>
            </w:r>
          </w:p>
        </w:tc>
        <w:tc>
          <w:tcPr>
            <w:tcW w:w="992" w:type="dxa"/>
          </w:tcPr>
          <w:p w14:paraId="591906AA" w14:textId="77777777" w:rsidR="002F3720" w:rsidRPr="00921E25" w:rsidRDefault="006260AD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43</w:t>
            </w:r>
          </w:p>
          <w:p w14:paraId="30218A24" w14:textId="77777777" w:rsidR="006260AD" w:rsidRPr="00921E25" w:rsidRDefault="006260AD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75</w:t>
            </w:r>
          </w:p>
          <w:p w14:paraId="11BD4D84" w14:textId="77777777" w:rsidR="006260AD" w:rsidRPr="00921E25" w:rsidRDefault="006260AD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</w:p>
          <w:p w14:paraId="26536A8A" w14:textId="77777777" w:rsidR="006260AD" w:rsidRPr="00921E25" w:rsidRDefault="006260A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13</w:t>
            </w:r>
          </w:p>
        </w:tc>
        <w:tc>
          <w:tcPr>
            <w:tcW w:w="4444" w:type="dxa"/>
          </w:tcPr>
          <w:p w14:paraId="692B02B4" w14:textId="77777777" w:rsidR="002F3720" w:rsidRPr="00921E25" w:rsidRDefault="006260AD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E</w:t>
            </w:r>
          </w:p>
          <w:p w14:paraId="321393AD" w14:textId="77777777" w:rsidR="006260AD" w:rsidRPr="00921E25" w:rsidRDefault="006260AD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P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S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G + </w:t>
            </w:r>
            <w:proofErr w:type="spellStart"/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ln</w:t>
            </w:r>
            <w:proofErr w:type="spellEnd"/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-&gt;pyro-</w:t>
            </w:r>
            <w:proofErr w:type="spellStart"/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lu</w:t>
            </w:r>
            <w:proofErr w:type="spellEnd"/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 (N-term Q)</w:t>
            </w:r>
          </w:p>
          <w:p w14:paraId="341516FC" w14:textId="77777777" w:rsidR="006260AD" w:rsidRPr="00921E25" w:rsidRDefault="006260A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P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S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</w:p>
        </w:tc>
      </w:tr>
      <w:tr w:rsidR="001D667D" w:rsidRPr="00FF15A5" w14:paraId="7BE1599E" w14:textId="77777777" w:rsidTr="00C54149">
        <w:trPr>
          <w:jc w:val="center"/>
        </w:trPr>
        <w:tc>
          <w:tcPr>
            <w:tcW w:w="932" w:type="dxa"/>
          </w:tcPr>
          <w:p w14:paraId="5E290730" w14:textId="77777777" w:rsidR="001D667D" w:rsidRPr="00921E25" w:rsidRDefault="006260A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944-</w:t>
            </w:r>
            <w:r w:rsidR="00D026AC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0" w:type="dxa"/>
          </w:tcPr>
          <w:p w14:paraId="6705B299" w14:textId="77777777" w:rsidR="001D667D" w:rsidRPr="00921E25" w:rsidRDefault="001D667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ketolase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protein- Contig1077</w:t>
            </w:r>
            <w:r w:rsidR="00B10CB4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5003F6"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1062</w:t>
            </w:r>
          </w:p>
        </w:tc>
        <w:tc>
          <w:tcPr>
            <w:tcW w:w="1276" w:type="dxa"/>
          </w:tcPr>
          <w:p w14:paraId="60A18294" w14:textId="77777777" w:rsidR="001D667D" w:rsidRPr="00921E25" w:rsidRDefault="001D667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2F1B504B" w14:textId="77777777" w:rsidR="001D667D" w:rsidRPr="00921E25" w:rsidRDefault="001D667D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-Gel4</w:t>
            </w:r>
          </w:p>
        </w:tc>
        <w:tc>
          <w:tcPr>
            <w:tcW w:w="851" w:type="dxa"/>
          </w:tcPr>
          <w:p w14:paraId="45E40FA2" w14:textId="77777777" w:rsidR="001D667D" w:rsidRPr="00921E25" w:rsidRDefault="0012580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9389124" w14:textId="77777777" w:rsidR="001D667D" w:rsidRPr="00921E25" w:rsidRDefault="00E01A58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97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4951</w:t>
            </w:r>
          </w:p>
          <w:p w14:paraId="6A25035E" w14:textId="77777777" w:rsidR="00E01A58" w:rsidRPr="00921E25" w:rsidRDefault="00E01A58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287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7104</w:t>
            </w:r>
          </w:p>
          <w:p w14:paraId="28FF1F91" w14:textId="77777777" w:rsidR="00E01A58" w:rsidRPr="00921E25" w:rsidRDefault="00E01A58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625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7910</w:t>
            </w:r>
          </w:p>
          <w:p w14:paraId="5E6ABF29" w14:textId="77777777" w:rsidR="00E01A58" w:rsidRPr="00921E25" w:rsidRDefault="00E01A58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1642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8192</w:t>
            </w:r>
          </w:p>
        </w:tc>
        <w:tc>
          <w:tcPr>
            <w:tcW w:w="992" w:type="dxa"/>
          </w:tcPr>
          <w:p w14:paraId="40347EA8" w14:textId="77777777" w:rsidR="00E01A58" w:rsidRPr="00921E25" w:rsidRDefault="00FE2FF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14:paraId="38EBC90D" w14:textId="77777777" w:rsidR="00FE2FF5" w:rsidRPr="00921E25" w:rsidRDefault="00FE2FF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14:paraId="488CBF47" w14:textId="77777777" w:rsidR="00FE2FF5" w:rsidRPr="00921E25" w:rsidRDefault="00FE2FF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14:paraId="5A92F28A" w14:textId="77777777" w:rsidR="00FE2FF5" w:rsidRPr="00921E25" w:rsidRDefault="00FE2FF5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4444" w:type="dxa"/>
          </w:tcPr>
          <w:p w14:paraId="526F799D" w14:textId="77777777" w:rsidR="0006683B" w:rsidRPr="00921E25" w:rsidRDefault="0087243F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E</w:t>
            </w:r>
          </w:p>
          <w:p w14:paraId="199961F1" w14:textId="77777777" w:rsidR="0087243F" w:rsidRPr="00921E25" w:rsidRDefault="0087243F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H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V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.-</w:t>
            </w:r>
          </w:p>
          <w:p w14:paraId="2C4F0F3A" w14:textId="77777777" w:rsidR="0087243F" w:rsidRPr="00921E25" w:rsidRDefault="0087243F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P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S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</w:p>
          <w:p w14:paraId="7007F225" w14:textId="77777777" w:rsidR="0087243F" w:rsidRPr="00921E25" w:rsidRDefault="0087243F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PI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S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</w:p>
        </w:tc>
      </w:tr>
      <w:tr w:rsidR="0095043B" w:rsidRPr="00FF15A5" w14:paraId="71F3E942" w14:textId="77777777" w:rsidTr="0095043B">
        <w:trPr>
          <w:trHeight w:val="283"/>
          <w:jc w:val="center"/>
        </w:trPr>
        <w:tc>
          <w:tcPr>
            <w:tcW w:w="16433" w:type="dxa"/>
            <w:gridSpan w:val="8"/>
          </w:tcPr>
          <w:p w14:paraId="0F37FD0F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Carbohydrate metabolism/ plasminogen (PLG)-binding: attenuated </w:t>
            </w:r>
            <w:r w:rsidRPr="00921E2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921E2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95043B" w:rsidRPr="00921E25" w14:paraId="568E2DA1" w14:textId="77777777" w:rsidTr="00C54149">
        <w:trPr>
          <w:jc w:val="center"/>
        </w:trPr>
        <w:tc>
          <w:tcPr>
            <w:tcW w:w="932" w:type="dxa"/>
          </w:tcPr>
          <w:p w14:paraId="35488DC0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5</w:t>
            </w:r>
          </w:p>
        </w:tc>
        <w:tc>
          <w:tcPr>
            <w:tcW w:w="5670" w:type="dxa"/>
          </w:tcPr>
          <w:p w14:paraId="3B72D37F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yceraldehyde-3-phosphate dehydrogenase (GAPDH)- Contig449; HAGI01000443</w:t>
            </w:r>
          </w:p>
        </w:tc>
        <w:tc>
          <w:tcPr>
            <w:tcW w:w="1276" w:type="dxa"/>
          </w:tcPr>
          <w:p w14:paraId="3F287352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0DDCF5DF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851" w:type="dxa"/>
          </w:tcPr>
          <w:p w14:paraId="70D120C2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21E2ADE3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633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981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035973D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908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939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72F7B45B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928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56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3CF05EA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2257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300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822A96A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49</w:t>
            </w:r>
          </w:p>
          <w:p w14:paraId="44CA2551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72</w:t>
            </w:r>
          </w:p>
          <w:p w14:paraId="1A067E27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38</w:t>
            </w:r>
          </w:p>
          <w:p w14:paraId="06225CF6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96</w:t>
            </w:r>
          </w:p>
        </w:tc>
        <w:tc>
          <w:tcPr>
            <w:tcW w:w="4444" w:type="dxa"/>
          </w:tcPr>
          <w:p w14:paraId="6F550515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K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LGVDVVL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GI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FR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T</w:t>
            </w:r>
          </w:p>
          <w:p w14:paraId="2BB0EDEB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.VL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WY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EWMY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C</w:t>
            </w:r>
          </w:p>
          <w:p w14:paraId="3DA40A71" w14:textId="77777777" w:rsidR="0095043B" w:rsidRPr="00921E25" w:rsidRDefault="0095043B" w:rsidP="00060D29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M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IP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S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T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A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P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V</w:t>
            </w:r>
          </w:p>
          <w:p w14:paraId="5931621F" w14:textId="77777777" w:rsidR="0095043B" w:rsidRPr="00921E25" w:rsidRDefault="0095043B" w:rsidP="00060D2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R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LL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Y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N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E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Q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V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H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LCD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M</w:t>
            </w:r>
            <w:r w:rsidRPr="00921E2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.T</w:t>
            </w:r>
          </w:p>
        </w:tc>
      </w:tr>
      <w:tr w:rsidR="0095043B" w:rsidRPr="00921E25" w14:paraId="77B1CA54" w14:textId="77777777" w:rsidTr="00C4165F">
        <w:trPr>
          <w:trHeight w:val="283"/>
          <w:jc w:val="center"/>
        </w:trPr>
        <w:tc>
          <w:tcPr>
            <w:tcW w:w="16433" w:type="dxa"/>
            <w:gridSpan w:val="8"/>
          </w:tcPr>
          <w:p w14:paraId="277968AF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bolic processes: bacterial</w:t>
            </w:r>
          </w:p>
        </w:tc>
      </w:tr>
      <w:tr w:rsidR="0095043B" w:rsidRPr="00FF15A5" w14:paraId="7255583B" w14:textId="77777777" w:rsidTr="00C54149">
        <w:trPr>
          <w:trHeight w:val="283"/>
          <w:jc w:val="center"/>
        </w:trPr>
        <w:tc>
          <w:tcPr>
            <w:tcW w:w="932" w:type="dxa"/>
          </w:tcPr>
          <w:p w14:paraId="7AABE0AA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815</w:t>
            </w:r>
          </w:p>
        </w:tc>
        <w:tc>
          <w:tcPr>
            <w:tcW w:w="5670" w:type="dxa"/>
          </w:tcPr>
          <w:p w14:paraId="2ED6C62E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functional purine biosynthesis protein </w:t>
            </w:r>
            <w:proofErr w:type="spellStart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H</w:t>
            </w:r>
            <w:proofErr w:type="spellEnd"/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921E2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0A085PAJ0_ECOLX</w:t>
            </w:r>
          </w:p>
        </w:tc>
        <w:tc>
          <w:tcPr>
            <w:tcW w:w="1276" w:type="dxa"/>
          </w:tcPr>
          <w:p w14:paraId="007DA643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992" w:type="dxa"/>
          </w:tcPr>
          <w:p w14:paraId="6F5FF9C1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1" w:type="dxa"/>
          </w:tcPr>
          <w:p w14:paraId="4FFD61C4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14:paraId="469C7CEF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32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7</w:t>
            </w:r>
          </w:p>
          <w:p w14:paraId="7C71C9C4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19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6</w:t>
            </w:r>
          </w:p>
          <w:p w14:paraId="34566874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66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8</w:t>
            </w:r>
          </w:p>
          <w:p w14:paraId="71F1F48B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042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9</w:t>
            </w:r>
          </w:p>
          <w:p w14:paraId="6A3F607F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01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  <w:p w14:paraId="1C65C679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62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14:paraId="077BDDBD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  <w:p w14:paraId="35F63D9B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  <w:p w14:paraId="42A621A6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  <w:p w14:paraId="7A65BBF0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  <w:p w14:paraId="2BE7CFD7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  <w:p w14:paraId="771D2313" w14:textId="77777777" w:rsidR="0095043B" w:rsidRPr="00921E25" w:rsidRDefault="0095043B" w:rsidP="00C41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4444" w:type="dxa"/>
          </w:tcPr>
          <w:p w14:paraId="33D7840B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IV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A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A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</w:p>
          <w:p w14:paraId="6DF16273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S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S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F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D</w:t>
            </w:r>
          </w:p>
          <w:p w14:paraId="605AC86A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A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GII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FNR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E</w:t>
            </w:r>
          </w:p>
          <w:p w14:paraId="15C7876B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N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GV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G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NS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LD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Y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A</w:t>
            </w:r>
          </w:p>
          <w:p w14:paraId="22A2BF7B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LPV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E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T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921E25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MM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G</w:t>
            </w:r>
            <w:r w:rsidRPr="00921E25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</w:p>
          <w:p w14:paraId="5898A095" w14:textId="77777777" w:rsidR="0095043B" w:rsidRPr="00921E25" w:rsidRDefault="0095043B" w:rsidP="00C4165F">
            <w:pPr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</w:pP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DIGGP</w:t>
            </w:r>
            <w:r w:rsidRPr="00921E25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TM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  <w:r w:rsidRPr="00921E25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921E2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S</w:t>
            </w:r>
          </w:p>
        </w:tc>
      </w:tr>
    </w:tbl>
    <w:p w14:paraId="4F26C30C" w14:textId="77777777" w:rsidR="00B214F4" w:rsidRPr="0015262F" w:rsidRDefault="00B214F4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sz w:val="24"/>
          <w:szCs w:val="24"/>
          <w:lang w:val="en-GB"/>
        </w:rPr>
        <w:t>Spots of interest were excised and pooled from all four silver-stained fluorescen</w:t>
      </w:r>
      <w:r w:rsidR="00C030D5" w:rsidRPr="0015262F">
        <w:rPr>
          <w:rFonts w:ascii="Times New Roman" w:hAnsi="Times New Roman" w:cs="Times New Roman"/>
          <w:sz w:val="24"/>
          <w:szCs w:val="24"/>
          <w:lang w:val="en-GB"/>
        </w:rPr>
        <w:t>t gels included in the 2D-DIGE-</w:t>
      </w:r>
      <w:r w:rsidR="00C030D5" w:rsidRPr="0015262F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experiment.</w:t>
      </w:r>
    </w:p>
    <w:p w14:paraId="1D1587B1" w14:textId="77777777" w:rsidR="00B214F4" w:rsidRPr="0015262F" w:rsidRDefault="00B214F4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Proteins that take part in metabolic processes other than carbohydrate metabolism were grouped together. </w:t>
      </w:r>
    </w:p>
    <w:p w14:paraId="5E034D18" w14:textId="77777777" w:rsidR="00B214F4" w:rsidRPr="0015262F" w:rsidRDefault="00B214F4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Spot ID = a unique number assigned to each protein spot by Delta2D software</w:t>
      </w:r>
      <w:r w:rsidR="003B2CF9"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version 4.7 (</w:t>
      </w:r>
      <w:proofErr w:type="spellStart"/>
      <w:r w:rsidR="003B2CF9" w:rsidRPr="0015262F">
        <w:rPr>
          <w:rFonts w:ascii="Times New Roman" w:hAnsi="Times New Roman" w:cs="Times New Roman"/>
          <w:sz w:val="24"/>
          <w:szCs w:val="24"/>
          <w:lang w:val="en-GB"/>
        </w:rPr>
        <w:t>Decodon</w:t>
      </w:r>
      <w:proofErr w:type="spellEnd"/>
      <w:r w:rsidR="00221313"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GmbH</w:t>
      </w:r>
      <w:r w:rsidR="003B2CF9" w:rsidRPr="0015262F">
        <w:rPr>
          <w:rFonts w:ascii="Times New Roman" w:hAnsi="Times New Roman" w:cs="Times New Roman"/>
          <w:sz w:val="24"/>
          <w:szCs w:val="24"/>
          <w:lang w:val="en-GB"/>
        </w:rPr>
        <w:t>, Greifswald, Germany)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B1699C" w14:textId="77777777" w:rsidR="00B214F4" w:rsidRPr="0015262F" w:rsidRDefault="00B214F4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Contig identification number (ID) was obtained from the </w:t>
      </w:r>
      <w:r w:rsidRPr="0015262F">
        <w:rPr>
          <w:rFonts w:ascii="Times New Roman" w:hAnsi="Times New Roman" w:cs="Times New Roman"/>
          <w:i/>
          <w:sz w:val="24"/>
          <w:szCs w:val="24"/>
          <w:lang w:val="en-GB"/>
        </w:rPr>
        <w:t>de novo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transcriptome sequencing of a virulent and an attenuated </w:t>
      </w:r>
      <w:r w:rsidRPr="0015262F">
        <w:rPr>
          <w:rFonts w:ascii="Times New Roman" w:hAnsi="Times New Roman" w:cs="Times New Roman"/>
          <w:i/>
          <w:sz w:val="24"/>
          <w:szCs w:val="24"/>
          <w:lang w:val="en-GB"/>
        </w:rPr>
        <w:t xml:space="preserve">H. </w:t>
      </w:r>
      <w:proofErr w:type="spellStart"/>
      <w:r w:rsidRPr="0015262F">
        <w:rPr>
          <w:rFonts w:ascii="Times New Roman" w:hAnsi="Times New Roman" w:cs="Times New Roman"/>
          <w:i/>
          <w:sz w:val="24"/>
          <w:szCs w:val="24"/>
          <w:lang w:val="en-GB"/>
        </w:rPr>
        <w:t>meleagridis</w:t>
      </w:r>
      <w:proofErr w:type="spellEnd"/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strain (Mazumdar</w:t>
      </w:r>
      <w:r w:rsidR="002D027B"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et al., 2017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142D61FD" w14:textId="77777777" w:rsidR="00B214F4" w:rsidRPr="0015262F" w:rsidRDefault="00B214F4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3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Gel image = 25: the protein spot was significantly upregulated in fluorescent gel</w:t>
      </w:r>
      <w:r w:rsidR="00221313"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images displaying proteins of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the cultivated virulent strain.</w:t>
      </w:r>
    </w:p>
    <w:p w14:paraId="2C14D1FF" w14:textId="77777777" w:rsidR="00B214F4" w:rsidRPr="0015262F" w:rsidRDefault="00B214F4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sz w:val="24"/>
          <w:szCs w:val="24"/>
          <w:lang w:val="en-GB"/>
        </w:rPr>
        <w:t>303: the protein spot was significantly upregulated in fluorescent gel</w:t>
      </w:r>
      <w:r w:rsidR="00221313"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images displaying proteins of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the cultivated attenuated strain.</w:t>
      </w:r>
    </w:p>
    <w:p w14:paraId="35C8E81F" w14:textId="77777777" w:rsidR="00B214F4" w:rsidRPr="0015262F" w:rsidRDefault="00B214F4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4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Peptide score</w:t>
      </w:r>
      <w:r w:rsidR="00E57969" w:rsidRPr="0015262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= identifications having at least one peptide with a MASCOT score ˃20 were regard</w:t>
      </w:r>
      <w:r w:rsidR="003B2CF9" w:rsidRPr="0015262F">
        <w:rPr>
          <w:rFonts w:ascii="Times New Roman" w:hAnsi="Times New Roman" w:cs="Times New Roman"/>
          <w:sz w:val="24"/>
          <w:szCs w:val="24"/>
          <w:lang w:val="en-GB"/>
        </w:rPr>
        <w:t>ed as statistical significant (</w:t>
      </w:r>
      <w:r w:rsidR="003B2CF9" w:rsidRPr="0015262F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3B2CF9"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˂0.05). The sum of peptide scores for each identification produced the protein score. Identifications with protein score ˃80 were regarded as significant in MASCOT and fulfil the stricter criteria of </w:t>
      </w:r>
      <w:proofErr w:type="spellStart"/>
      <w:r w:rsidRPr="0015262F">
        <w:rPr>
          <w:rFonts w:ascii="Times New Roman" w:hAnsi="Times New Roman" w:cs="Times New Roman"/>
          <w:sz w:val="24"/>
          <w:szCs w:val="24"/>
          <w:lang w:val="en-GB"/>
        </w:rPr>
        <w:t>ProteinScape</w:t>
      </w:r>
      <w:proofErr w:type="spellEnd"/>
      <w:r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2.1 software.</w:t>
      </w:r>
    </w:p>
    <w:p w14:paraId="777DC7D9" w14:textId="77777777" w:rsidR="00944E8A" w:rsidRPr="0015262F" w:rsidRDefault="00B46011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sz w:val="24"/>
          <w:szCs w:val="24"/>
          <w:lang w:val="en-GB"/>
        </w:rPr>
        <w:t>* I</w:t>
      </w:r>
      <w:r w:rsidR="00944E8A" w:rsidRPr="0015262F">
        <w:rPr>
          <w:rFonts w:ascii="Times New Roman" w:hAnsi="Times New Roman" w:cs="Times New Roman"/>
          <w:sz w:val="24"/>
          <w:szCs w:val="24"/>
          <w:lang w:val="en-GB"/>
        </w:rPr>
        <w:t>ndicates peptides found with 150 ppm mass tolerance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F68C0D3" w14:textId="77777777" w:rsidR="00944E8A" w:rsidRPr="0015262F" w:rsidRDefault="00944E8A" w:rsidP="0015262F">
      <w:pPr>
        <w:spacing w:after="0" w:line="240" w:lineRule="auto"/>
        <w:ind w:left="-851" w:right="-88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262F">
        <w:rPr>
          <w:rFonts w:ascii="Times New Roman" w:hAnsi="Times New Roman" w:cs="Times New Roman"/>
          <w:sz w:val="24"/>
          <w:szCs w:val="24"/>
          <w:lang w:val="en-GB"/>
        </w:rPr>
        <w:t>Identification in grey/italics: protein spots identified with just one peptide.</w:t>
      </w:r>
    </w:p>
    <w:p w14:paraId="60BA3531" w14:textId="77777777" w:rsidR="00A518A2" w:rsidRPr="00C54149" w:rsidRDefault="00B214F4" w:rsidP="0015262F">
      <w:pPr>
        <w:spacing w:after="0" w:line="240" w:lineRule="auto"/>
        <w:ind w:left="-851" w:right="-881"/>
        <w:jc w:val="both"/>
        <w:rPr>
          <w:rFonts w:ascii="Arial" w:hAnsi="Arial" w:cs="Arial"/>
          <w:sz w:val="20"/>
          <w:szCs w:val="20"/>
          <w:lang w:val="en-GB"/>
        </w:rPr>
      </w:pPr>
      <w:r w:rsidRPr="0015262F">
        <w:rPr>
          <w:rFonts w:ascii="Times New Roman" w:hAnsi="Times New Roman" w:cs="Times New Roman"/>
          <w:sz w:val="24"/>
          <w:szCs w:val="24"/>
          <w:lang w:val="en-GB"/>
        </w:rPr>
        <w:t>The following protein spots were</w:t>
      </w:r>
      <w:r w:rsidR="00A72DFA"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not identified</w:t>
      </w:r>
      <w:r w:rsidRPr="0015262F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B44A64" w:rsidRPr="0015262F">
        <w:rPr>
          <w:rFonts w:ascii="Times New Roman" w:hAnsi="Times New Roman" w:cs="Times New Roman"/>
          <w:sz w:val="24"/>
          <w:szCs w:val="24"/>
          <w:lang w:val="en-GB"/>
        </w:rPr>
        <w:t xml:space="preserve"> 457(gel image: 25) and</w:t>
      </w:r>
      <w:r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18A2" w:rsidRPr="0015262F">
        <w:rPr>
          <w:rFonts w:ascii="Times New Roman" w:hAnsi="Times New Roman" w:cs="Times New Roman"/>
          <w:sz w:val="24"/>
          <w:szCs w:val="24"/>
          <w:lang w:val="en-US"/>
        </w:rPr>
        <w:t>63593</w:t>
      </w:r>
      <w:r w:rsidR="00A72DFA" w:rsidRPr="0015262F">
        <w:rPr>
          <w:rFonts w:ascii="Times New Roman" w:hAnsi="Times New Roman" w:cs="Times New Roman"/>
          <w:sz w:val="24"/>
          <w:szCs w:val="24"/>
          <w:lang w:val="en-US"/>
        </w:rPr>
        <w:t xml:space="preserve"> (gel image: 25)</w:t>
      </w:r>
      <w:r w:rsidR="00A518A2" w:rsidRPr="001526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2979122" w14:textId="77777777" w:rsidR="00B214F4" w:rsidRPr="00B214F4" w:rsidRDefault="00B214F4">
      <w:pPr>
        <w:rPr>
          <w:rFonts w:ascii="Arial" w:hAnsi="Arial" w:cs="Arial"/>
          <w:sz w:val="18"/>
          <w:szCs w:val="18"/>
          <w:lang w:val="en-GB"/>
        </w:rPr>
      </w:pPr>
    </w:p>
    <w:sectPr w:rsidR="00B214F4" w:rsidRPr="00B214F4" w:rsidSect="00C96A8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6A80"/>
    <w:rsid w:val="00007392"/>
    <w:rsid w:val="00013DC5"/>
    <w:rsid w:val="00017520"/>
    <w:rsid w:val="00022D72"/>
    <w:rsid w:val="00024A4E"/>
    <w:rsid w:val="0002648F"/>
    <w:rsid w:val="000314A9"/>
    <w:rsid w:val="00036B63"/>
    <w:rsid w:val="000374A8"/>
    <w:rsid w:val="0005170B"/>
    <w:rsid w:val="00052664"/>
    <w:rsid w:val="00055524"/>
    <w:rsid w:val="0006683B"/>
    <w:rsid w:val="00067FBB"/>
    <w:rsid w:val="00071348"/>
    <w:rsid w:val="00083D37"/>
    <w:rsid w:val="0008583E"/>
    <w:rsid w:val="00097047"/>
    <w:rsid w:val="00097A0D"/>
    <w:rsid w:val="000A111C"/>
    <w:rsid w:val="000C3DF1"/>
    <w:rsid w:val="000C4B55"/>
    <w:rsid w:val="000D2EC9"/>
    <w:rsid w:val="000F7B5D"/>
    <w:rsid w:val="001033F1"/>
    <w:rsid w:val="00107C9A"/>
    <w:rsid w:val="0012580B"/>
    <w:rsid w:val="001348A8"/>
    <w:rsid w:val="001446B1"/>
    <w:rsid w:val="00145451"/>
    <w:rsid w:val="0015262F"/>
    <w:rsid w:val="001556DC"/>
    <w:rsid w:val="0016799D"/>
    <w:rsid w:val="00183392"/>
    <w:rsid w:val="0019132F"/>
    <w:rsid w:val="001958D8"/>
    <w:rsid w:val="001C05AB"/>
    <w:rsid w:val="001D0789"/>
    <w:rsid w:val="001D667D"/>
    <w:rsid w:val="001E7F72"/>
    <w:rsid w:val="001F4B68"/>
    <w:rsid w:val="001F6BEB"/>
    <w:rsid w:val="00205665"/>
    <w:rsid w:val="002146CE"/>
    <w:rsid w:val="00221313"/>
    <w:rsid w:val="00227457"/>
    <w:rsid w:val="002418E6"/>
    <w:rsid w:val="00241A47"/>
    <w:rsid w:val="00243A32"/>
    <w:rsid w:val="00251CD6"/>
    <w:rsid w:val="00252562"/>
    <w:rsid w:val="00265323"/>
    <w:rsid w:val="00265914"/>
    <w:rsid w:val="002667DB"/>
    <w:rsid w:val="00271046"/>
    <w:rsid w:val="002736CD"/>
    <w:rsid w:val="00273F94"/>
    <w:rsid w:val="00290D1A"/>
    <w:rsid w:val="002A41C0"/>
    <w:rsid w:val="002D027B"/>
    <w:rsid w:val="002D4622"/>
    <w:rsid w:val="002D4E0E"/>
    <w:rsid w:val="002E0F0B"/>
    <w:rsid w:val="002F141D"/>
    <w:rsid w:val="002F3720"/>
    <w:rsid w:val="002F393F"/>
    <w:rsid w:val="00305045"/>
    <w:rsid w:val="00311409"/>
    <w:rsid w:val="00312A47"/>
    <w:rsid w:val="003134E2"/>
    <w:rsid w:val="00314B7E"/>
    <w:rsid w:val="00316620"/>
    <w:rsid w:val="0032139D"/>
    <w:rsid w:val="00321CCC"/>
    <w:rsid w:val="0032291A"/>
    <w:rsid w:val="00322F99"/>
    <w:rsid w:val="00340EED"/>
    <w:rsid w:val="00341C29"/>
    <w:rsid w:val="003448E0"/>
    <w:rsid w:val="00352E4A"/>
    <w:rsid w:val="00354B3D"/>
    <w:rsid w:val="003633AB"/>
    <w:rsid w:val="003677C2"/>
    <w:rsid w:val="0037560D"/>
    <w:rsid w:val="0038016B"/>
    <w:rsid w:val="00384A2D"/>
    <w:rsid w:val="00390555"/>
    <w:rsid w:val="003B2CF9"/>
    <w:rsid w:val="003B73B1"/>
    <w:rsid w:val="003B7E93"/>
    <w:rsid w:val="003D5556"/>
    <w:rsid w:val="003F19D9"/>
    <w:rsid w:val="003F3AB3"/>
    <w:rsid w:val="00411E2C"/>
    <w:rsid w:val="004133FA"/>
    <w:rsid w:val="004216D5"/>
    <w:rsid w:val="00421FB0"/>
    <w:rsid w:val="00436FCF"/>
    <w:rsid w:val="0044149F"/>
    <w:rsid w:val="00444105"/>
    <w:rsid w:val="004452C6"/>
    <w:rsid w:val="0044746C"/>
    <w:rsid w:val="00455DFE"/>
    <w:rsid w:val="00462158"/>
    <w:rsid w:val="004662CC"/>
    <w:rsid w:val="00466F08"/>
    <w:rsid w:val="004769A2"/>
    <w:rsid w:val="004774A9"/>
    <w:rsid w:val="00485609"/>
    <w:rsid w:val="00494664"/>
    <w:rsid w:val="004A1FC6"/>
    <w:rsid w:val="004A7EC1"/>
    <w:rsid w:val="004B560C"/>
    <w:rsid w:val="004C1321"/>
    <w:rsid w:val="004C4B76"/>
    <w:rsid w:val="004D67C3"/>
    <w:rsid w:val="004E393C"/>
    <w:rsid w:val="004E50E1"/>
    <w:rsid w:val="004E7D26"/>
    <w:rsid w:val="004F09AD"/>
    <w:rsid w:val="004F483E"/>
    <w:rsid w:val="005003F6"/>
    <w:rsid w:val="00500F84"/>
    <w:rsid w:val="00525D5C"/>
    <w:rsid w:val="00530ABF"/>
    <w:rsid w:val="00531C95"/>
    <w:rsid w:val="00537E93"/>
    <w:rsid w:val="00542E49"/>
    <w:rsid w:val="0055168E"/>
    <w:rsid w:val="005540A6"/>
    <w:rsid w:val="005651D4"/>
    <w:rsid w:val="005655BA"/>
    <w:rsid w:val="00572EEF"/>
    <w:rsid w:val="00580C06"/>
    <w:rsid w:val="0059018B"/>
    <w:rsid w:val="00593389"/>
    <w:rsid w:val="00596449"/>
    <w:rsid w:val="005A011D"/>
    <w:rsid w:val="005A1C36"/>
    <w:rsid w:val="005C216A"/>
    <w:rsid w:val="005C6949"/>
    <w:rsid w:val="005D6A9C"/>
    <w:rsid w:val="005E0B29"/>
    <w:rsid w:val="005F1467"/>
    <w:rsid w:val="005F14AB"/>
    <w:rsid w:val="005F3EF4"/>
    <w:rsid w:val="006145D1"/>
    <w:rsid w:val="006260AD"/>
    <w:rsid w:val="00645DC4"/>
    <w:rsid w:val="00665D1C"/>
    <w:rsid w:val="00675889"/>
    <w:rsid w:val="00692C6E"/>
    <w:rsid w:val="00695E56"/>
    <w:rsid w:val="006B4904"/>
    <w:rsid w:val="006D27DD"/>
    <w:rsid w:val="006D2E69"/>
    <w:rsid w:val="006D32A6"/>
    <w:rsid w:val="006D6494"/>
    <w:rsid w:val="006D7A9C"/>
    <w:rsid w:val="006F1B21"/>
    <w:rsid w:val="007042EC"/>
    <w:rsid w:val="00711C8B"/>
    <w:rsid w:val="00714111"/>
    <w:rsid w:val="007169D6"/>
    <w:rsid w:val="00722071"/>
    <w:rsid w:val="007236EC"/>
    <w:rsid w:val="00727DF5"/>
    <w:rsid w:val="00731F54"/>
    <w:rsid w:val="007352B6"/>
    <w:rsid w:val="00740CF7"/>
    <w:rsid w:val="007442F3"/>
    <w:rsid w:val="0077243A"/>
    <w:rsid w:val="0077406D"/>
    <w:rsid w:val="00774440"/>
    <w:rsid w:val="0077530C"/>
    <w:rsid w:val="00783DC3"/>
    <w:rsid w:val="00785B22"/>
    <w:rsid w:val="00791326"/>
    <w:rsid w:val="007929D5"/>
    <w:rsid w:val="007951F3"/>
    <w:rsid w:val="007A6995"/>
    <w:rsid w:val="007C62C3"/>
    <w:rsid w:val="007C7B5B"/>
    <w:rsid w:val="007C7F0A"/>
    <w:rsid w:val="007D3351"/>
    <w:rsid w:val="007E0DA4"/>
    <w:rsid w:val="007E233A"/>
    <w:rsid w:val="007E3F1B"/>
    <w:rsid w:val="00804E70"/>
    <w:rsid w:val="00805C2D"/>
    <w:rsid w:val="00807D43"/>
    <w:rsid w:val="00810DC5"/>
    <w:rsid w:val="00814CA4"/>
    <w:rsid w:val="008177CA"/>
    <w:rsid w:val="00823B98"/>
    <w:rsid w:val="0082435A"/>
    <w:rsid w:val="008248CA"/>
    <w:rsid w:val="00825687"/>
    <w:rsid w:val="00831316"/>
    <w:rsid w:val="00832AC0"/>
    <w:rsid w:val="008357E0"/>
    <w:rsid w:val="00842398"/>
    <w:rsid w:val="00850CDE"/>
    <w:rsid w:val="00854662"/>
    <w:rsid w:val="00862C85"/>
    <w:rsid w:val="0087243F"/>
    <w:rsid w:val="00893F72"/>
    <w:rsid w:val="008A3563"/>
    <w:rsid w:val="008A3D3A"/>
    <w:rsid w:val="008B4404"/>
    <w:rsid w:val="008C363C"/>
    <w:rsid w:val="008C583A"/>
    <w:rsid w:val="008E47CB"/>
    <w:rsid w:val="009073EC"/>
    <w:rsid w:val="0091096C"/>
    <w:rsid w:val="00913309"/>
    <w:rsid w:val="00913F9B"/>
    <w:rsid w:val="00914357"/>
    <w:rsid w:val="00921913"/>
    <w:rsid w:val="00921E25"/>
    <w:rsid w:val="00923679"/>
    <w:rsid w:val="0092428E"/>
    <w:rsid w:val="0092651C"/>
    <w:rsid w:val="0093168E"/>
    <w:rsid w:val="00942E8C"/>
    <w:rsid w:val="00944E8A"/>
    <w:rsid w:val="0095043B"/>
    <w:rsid w:val="00950AF2"/>
    <w:rsid w:val="00956A68"/>
    <w:rsid w:val="00961F75"/>
    <w:rsid w:val="00961FFF"/>
    <w:rsid w:val="00963500"/>
    <w:rsid w:val="00982607"/>
    <w:rsid w:val="00986430"/>
    <w:rsid w:val="0099585A"/>
    <w:rsid w:val="009A08F5"/>
    <w:rsid w:val="009A4005"/>
    <w:rsid w:val="009B1FFF"/>
    <w:rsid w:val="009C5810"/>
    <w:rsid w:val="009D3415"/>
    <w:rsid w:val="009D5369"/>
    <w:rsid w:val="009E73FC"/>
    <w:rsid w:val="009F406B"/>
    <w:rsid w:val="00A065FA"/>
    <w:rsid w:val="00A1270C"/>
    <w:rsid w:val="00A128F8"/>
    <w:rsid w:val="00A143EF"/>
    <w:rsid w:val="00A14A58"/>
    <w:rsid w:val="00A179F5"/>
    <w:rsid w:val="00A17BBA"/>
    <w:rsid w:val="00A23C5B"/>
    <w:rsid w:val="00A24059"/>
    <w:rsid w:val="00A26E06"/>
    <w:rsid w:val="00A518A2"/>
    <w:rsid w:val="00A61292"/>
    <w:rsid w:val="00A64363"/>
    <w:rsid w:val="00A6472C"/>
    <w:rsid w:val="00A7229D"/>
    <w:rsid w:val="00A72590"/>
    <w:rsid w:val="00A72DFA"/>
    <w:rsid w:val="00A731F6"/>
    <w:rsid w:val="00AA0D86"/>
    <w:rsid w:val="00AA559F"/>
    <w:rsid w:val="00AB16F0"/>
    <w:rsid w:val="00AB3962"/>
    <w:rsid w:val="00AB73DA"/>
    <w:rsid w:val="00AC40F3"/>
    <w:rsid w:val="00AC5A06"/>
    <w:rsid w:val="00AD0734"/>
    <w:rsid w:val="00AD15DE"/>
    <w:rsid w:val="00AD6756"/>
    <w:rsid w:val="00AE2C6C"/>
    <w:rsid w:val="00B0028F"/>
    <w:rsid w:val="00B10CB4"/>
    <w:rsid w:val="00B122DE"/>
    <w:rsid w:val="00B125C1"/>
    <w:rsid w:val="00B12EEE"/>
    <w:rsid w:val="00B161AC"/>
    <w:rsid w:val="00B214F4"/>
    <w:rsid w:val="00B27A57"/>
    <w:rsid w:val="00B35179"/>
    <w:rsid w:val="00B36730"/>
    <w:rsid w:val="00B37403"/>
    <w:rsid w:val="00B44A64"/>
    <w:rsid w:val="00B46011"/>
    <w:rsid w:val="00B82D1D"/>
    <w:rsid w:val="00B84E7C"/>
    <w:rsid w:val="00B97FF8"/>
    <w:rsid w:val="00BB5106"/>
    <w:rsid w:val="00BC2A98"/>
    <w:rsid w:val="00BC4283"/>
    <w:rsid w:val="00BD4A06"/>
    <w:rsid w:val="00BD6415"/>
    <w:rsid w:val="00BF3D7F"/>
    <w:rsid w:val="00C008CC"/>
    <w:rsid w:val="00C030D5"/>
    <w:rsid w:val="00C164FF"/>
    <w:rsid w:val="00C20082"/>
    <w:rsid w:val="00C4165F"/>
    <w:rsid w:val="00C465CC"/>
    <w:rsid w:val="00C46B97"/>
    <w:rsid w:val="00C54149"/>
    <w:rsid w:val="00C67BB5"/>
    <w:rsid w:val="00C71FDC"/>
    <w:rsid w:val="00C725A0"/>
    <w:rsid w:val="00C72E00"/>
    <w:rsid w:val="00C82329"/>
    <w:rsid w:val="00C8351B"/>
    <w:rsid w:val="00C87901"/>
    <w:rsid w:val="00C9414F"/>
    <w:rsid w:val="00C96A80"/>
    <w:rsid w:val="00CA5ED1"/>
    <w:rsid w:val="00CB29C1"/>
    <w:rsid w:val="00CB3A30"/>
    <w:rsid w:val="00CC683D"/>
    <w:rsid w:val="00CD354D"/>
    <w:rsid w:val="00CD52C9"/>
    <w:rsid w:val="00CD5C56"/>
    <w:rsid w:val="00CE34CA"/>
    <w:rsid w:val="00CF6F29"/>
    <w:rsid w:val="00D026AC"/>
    <w:rsid w:val="00D04521"/>
    <w:rsid w:val="00D21200"/>
    <w:rsid w:val="00D240AB"/>
    <w:rsid w:val="00D33D1F"/>
    <w:rsid w:val="00D3460A"/>
    <w:rsid w:val="00D4302B"/>
    <w:rsid w:val="00D53E03"/>
    <w:rsid w:val="00D558E9"/>
    <w:rsid w:val="00D67620"/>
    <w:rsid w:val="00D849ED"/>
    <w:rsid w:val="00D85251"/>
    <w:rsid w:val="00D91F63"/>
    <w:rsid w:val="00DA0032"/>
    <w:rsid w:val="00DA2E14"/>
    <w:rsid w:val="00DA4DA2"/>
    <w:rsid w:val="00DA79A7"/>
    <w:rsid w:val="00DE393D"/>
    <w:rsid w:val="00DE7323"/>
    <w:rsid w:val="00E01A50"/>
    <w:rsid w:val="00E01A58"/>
    <w:rsid w:val="00E02B27"/>
    <w:rsid w:val="00E0458C"/>
    <w:rsid w:val="00E07738"/>
    <w:rsid w:val="00E07940"/>
    <w:rsid w:val="00E16297"/>
    <w:rsid w:val="00E1785D"/>
    <w:rsid w:val="00E32CDB"/>
    <w:rsid w:val="00E3553B"/>
    <w:rsid w:val="00E373F3"/>
    <w:rsid w:val="00E42BC6"/>
    <w:rsid w:val="00E44792"/>
    <w:rsid w:val="00E47862"/>
    <w:rsid w:val="00E54F63"/>
    <w:rsid w:val="00E56186"/>
    <w:rsid w:val="00E56C2D"/>
    <w:rsid w:val="00E57969"/>
    <w:rsid w:val="00E66B57"/>
    <w:rsid w:val="00E678FA"/>
    <w:rsid w:val="00E70466"/>
    <w:rsid w:val="00E7277B"/>
    <w:rsid w:val="00E73C21"/>
    <w:rsid w:val="00E8095D"/>
    <w:rsid w:val="00E96A81"/>
    <w:rsid w:val="00EA3463"/>
    <w:rsid w:val="00EA3985"/>
    <w:rsid w:val="00ED0F91"/>
    <w:rsid w:val="00ED5DF7"/>
    <w:rsid w:val="00EE1C53"/>
    <w:rsid w:val="00EE3042"/>
    <w:rsid w:val="00EE5645"/>
    <w:rsid w:val="00EE6C69"/>
    <w:rsid w:val="00EF5D0F"/>
    <w:rsid w:val="00EF6DE3"/>
    <w:rsid w:val="00F01774"/>
    <w:rsid w:val="00F1047E"/>
    <w:rsid w:val="00F1234F"/>
    <w:rsid w:val="00F27674"/>
    <w:rsid w:val="00F33025"/>
    <w:rsid w:val="00F33A9E"/>
    <w:rsid w:val="00F43EAB"/>
    <w:rsid w:val="00F4469D"/>
    <w:rsid w:val="00F45AEF"/>
    <w:rsid w:val="00F61222"/>
    <w:rsid w:val="00F6215C"/>
    <w:rsid w:val="00F638FF"/>
    <w:rsid w:val="00F65EDB"/>
    <w:rsid w:val="00F660F1"/>
    <w:rsid w:val="00F66194"/>
    <w:rsid w:val="00F814FB"/>
    <w:rsid w:val="00F8456F"/>
    <w:rsid w:val="00F85811"/>
    <w:rsid w:val="00F961D9"/>
    <w:rsid w:val="00FB7314"/>
    <w:rsid w:val="00FE2FF5"/>
    <w:rsid w:val="00FE4B50"/>
    <w:rsid w:val="00FF15A5"/>
    <w:rsid w:val="00FF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EFD24"/>
  <w15:docId w15:val="{683F2267-CC2F-425C-BE5C-30E6A9DA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1C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1C29"/>
    <w:rPr>
      <w:rFonts w:ascii="Courier New" w:eastAsia="Times New Roman" w:hAnsi="Courier New" w:cs="Courier New"/>
      <w:sz w:val="20"/>
      <w:szCs w:val="20"/>
      <w:lang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B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4E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517E38-C497-480C-9848-3BC6EC65C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3</Words>
  <Characters>7146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oyiosa</dc:creator>
  <cp:lastModifiedBy>Andreas Monoyios</cp:lastModifiedBy>
  <cp:revision>317</cp:revision>
  <dcterms:created xsi:type="dcterms:W3CDTF">2017-05-22T12:39:00Z</dcterms:created>
  <dcterms:modified xsi:type="dcterms:W3CDTF">2018-04-12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for-parasitology</vt:lpwstr>
  </property>
  <property fmtid="{D5CDD505-2E9C-101B-9397-08002B2CF9AE}" pid="15" name="Mendeley Recent Style Name 6_1">
    <vt:lpwstr>International Journal for Parasit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